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D52C9" w14:textId="180EEB21" w:rsidR="00D06F9B" w:rsidRPr="00C01C14" w:rsidRDefault="00D06F9B" w:rsidP="00AC0FE6">
      <w:pPr>
        <w:pStyle w:val="berschrift1"/>
      </w:pPr>
      <w:r w:rsidRPr="00C01C14">
        <w:t>Supp</w:t>
      </w:r>
      <w:r w:rsidR="001D4717">
        <w:t>orting</w:t>
      </w:r>
      <w:r w:rsidRPr="00C01C14">
        <w:t xml:space="preserve"> </w:t>
      </w:r>
      <w:r w:rsidR="001D4717">
        <w:t>Information</w:t>
      </w:r>
    </w:p>
    <w:p w14:paraId="3E4A6CE8" w14:textId="3B40729C" w:rsidR="0098070A" w:rsidRPr="000439FE" w:rsidRDefault="0098070A" w:rsidP="00F92C7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0A02">
        <w:rPr>
          <w:rFonts w:ascii="Times New Roman" w:hAnsi="Times New Roman" w:cs="Times New Roman"/>
          <w:b/>
          <w:sz w:val="24"/>
          <w:szCs w:val="24"/>
          <w:lang w:val="en-GB"/>
        </w:rPr>
        <w:t>RNA allows identifying the consumption of carrion prey</w:t>
      </w:r>
    </w:p>
    <w:p w14:paraId="58413E21" w14:textId="77777777" w:rsidR="00F92C7E" w:rsidRPr="00521A7E" w:rsidRDefault="00F92C7E" w:rsidP="00F92C7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1A7E">
        <w:rPr>
          <w:rFonts w:ascii="Times New Roman" w:hAnsi="Times New Roman" w:cs="Times New Roman"/>
          <w:iCs/>
          <w:sz w:val="24"/>
          <w:szCs w:val="24"/>
          <w:lang w:val="en-US"/>
        </w:rPr>
        <w:t>Short running title:</w:t>
      </w:r>
      <w:r w:rsidRPr="000439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21A7E">
        <w:rPr>
          <w:rFonts w:ascii="Times New Roman" w:hAnsi="Times New Roman" w:cs="Times New Roman"/>
          <w:b/>
          <w:sz w:val="24"/>
          <w:szCs w:val="24"/>
          <w:lang w:val="en-US"/>
        </w:rPr>
        <w:t>RNA reveals carrion prey</w:t>
      </w:r>
    </w:p>
    <w:p w14:paraId="59F96981" w14:textId="77777777" w:rsidR="00F92C7E" w:rsidRPr="000439FE" w:rsidRDefault="00F92C7E" w:rsidP="00F92C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39FE">
        <w:rPr>
          <w:rFonts w:ascii="Times New Roman" w:hAnsi="Times New Roman" w:cs="Times New Roman"/>
          <w:sz w:val="24"/>
          <w:szCs w:val="24"/>
        </w:rPr>
        <w:t xml:space="preserve">Veronika Neidel, Daniela </w:t>
      </w:r>
      <w:proofErr w:type="spellStart"/>
      <w:r w:rsidRPr="000439FE">
        <w:rPr>
          <w:rFonts w:ascii="Times New Roman" w:hAnsi="Times New Roman" w:cs="Times New Roman"/>
          <w:sz w:val="24"/>
          <w:szCs w:val="24"/>
        </w:rPr>
        <w:t>Sint</w:t>
      </w:r>
      <w:proofErr w:type="spellEnd"/>
      <w:r w:rsidRPr="000439FE">
        <w:rPr>
          <w:rFonts w:ascii="Times New Roman" w:hAnsi="Times New Roman" w:cs="Times New Roman"/>
          <w:sz w:val="24"/>
          <w:szCs w:val="24"/>
        </w:rPr>
        <w:t>, Corinna Wallinger, Michael Traugott</w:t>
      </w:r>
    </w:p>
    <w:p w14:paraId="50515AD2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439FE">
        <w:rPr>
          <w:rFonts w:ascii="Times New Roman" w:hAnsi="Times New Roman" w:cs="Times New Roman"/>
          <w:i/>
          <w:sz w:val="24"/>
          <w:szCs w:val="24"/>
          <w:lang w:val="en-GB"/>
        </w:rPr>
        <w:t xml:space="preserve">Applied Animal Ecology, Department of Zoology, University of Innsbruck, </w:t>
      </w:r>
      <w:proofErr w:type="spellStart"/>
      <w:r w:rsidRPr="000439FE">
        <w:rPr>
          <w:rFonts w:ascii="Times New Roman" w:hAnsi="Times New Roman" w:cs="Times New Roman"/>
          <w:i/>
          <w:sz w:val="24"/>
          <w:szCs w:val="24"/>
          <w:lang w:val="en-US"/>
        </w:rPr>
        <w:t>Technikerstraße</w:t>
      </w:r>
      <w:proofErr w:type="spellEnd"/>
      <w:r w:rsidRPr="000439F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5, 6020 Innsbruck, Austria</w:t>
      </w:r>
    </w:p>
    <w:p w14:paraId="5C1605C6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3E874D0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7D64162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196FCB5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86976C1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0FDC380" w14:textId="77777777" w:rsidR="00F92C7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241C2DF" w14:textId="77777777" w:rsidR="00F92C7E" w:rsidRPr="000439FE" w:rsidRDefault="00F92C7E" w:rsidP="00F92C7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FDD8F6B" w14:textId="77777777" w:rsidR="00F92C7E" w:rsidRPr="000439FE" w:rsidRDefault="00F92C7E" w:rsidP="00F92C7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439FE"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ing author:</w:t>
      </w:r>
    </w:p>
    <w:p w14:paraId="71D3F4BA" w14:textId="77777777" w:rsidR="00F92C7E" w:rsidRPr="000439FE" w:rsidRDefault="00F92C7E" w:rsidP="00F92C7E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439FE">
        <w:rPr>
          <w:rFonts w:ascii="Times New Roman" w:hAnsi="Times New Roman" w:cs="Times New Roman"/>
          <w:bCs/>
          <w:sz w:val="24"/>
          <w:szCs w:val="24"/>
          <w:lang w:val="en-GB"/>
        </w:rPr>
        <w:t>DI Veronika Neidel</w:t>
      </w:r>
    </w:p>
    <w:p w14:paraId="6B608352" w14:textId="77777777" w:rsidR="00F92C7E" w:rsidRPr="000439FE" w:rsidRDefault="00F92C7E" w:rsidP="00F92C7E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439FE">
        <w:rPr>
          <w:rFonts w:ascii="Times New Roman" w:hAnsi="Times New Roman" w:cs="Times New Roman"/>
          <w:bCs/>
          <w:sz w:val="24"/>
          <w:szCs w:val="24"/>
          <w:lang w:val="en-US"/>
        </w:rPr>
        <w:t>E-Mail: veronika.neidel@uibk.ac.at</w:t>
      </w:r>
    </w:p>
    <w:p w14:paraId="7BA35FC6" w14:textId="77777777" w:rsidR="00E555AD" w:rsidRDefault="00E555AD" w:rsidP="00E555AD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052AF062" w14:textId="062FFFFA" w:rsidR="00D06F9B" w:rsidRDefault="00D06F9B" w:rsidP="00CF134F">
      <w:pPr>
        <w:pStyle w:val="berschrift2"/>
      </w:pPr>
      <w:r>
        <w:lastRenderedPageBreak/>
        <w:t>Supplementary</w:t>
      </w:r>
      <w:r w:rsidR="001D4717">
        <w:t xml:space="preserve"> Information:</w:t>
      </w:r>
      <w:r>
        <w:t xml:space="preserve"> Results</w:t>
      </w:r>
    </w:p>
    <w:p w14:paraId="1D3AC72C" w14:textId="2A8AE57F" w:rsidR="007A6298" w:rsidRPr="00855AD4" w:rsidRDefault="007A6298" w:rsidP="00E555AD">
      <w:pPr>
        <w:pStyle w:val="berschrift3"/>
        <w:numPr>
          <w:ilvl w:val="0"/>
          <w:numId w:val="0"/>
        </w:numPr>
        <w:rPr>
          <w:lang w:val="en-GB"/>
        </w:rPr>
      </w:pPr>
      <w:r w:rsidRPr="00F92C7E">
        <w:rPr>
          <w:lang w:val="en-GB"/>
        </w:rPr>
        <w:t>Table S</w:t>
      </w:r>
      <w:r w:rsidR="00F527FE">
        <w:fldChar w:fldCharType="begin"/>
      </w:r>
      <w:r w:rsidR="00F527FE" w:rsidRPr="00F92C7E">
        <w:rPr>
          <w:lang w:val="en-GB"/>
        </w:rPr>
        <w:instrText xml:space="preserve"> SEQ Table \* ARABIC </w:instrText>
      </w:r>
      <w:r w:rsidR="00F527FE">
        <w:fldChar w:fldCharType="separate"/>
      </w:r>
      <w:r w:rsidRPr="00F92C7E">
        <w:rPr>
          <w:lang w:val="en-GB"/>
        </w:rPr>
        <w:t>1</w:t>
      </w:r>
      <w:r w:rsidR="00F527FE">
        <w:fldChar w:fldCharType="end"/>
      </w:r>
      <w:r w:rsidR="002B7362" w:rsidRPr="00F92C7E">
        <w:rPr>
          <w:lang w:val="en-GB"/>
        </w:rPr>
        <w:t>:</w:t>
      </w:r>
      <w:r w:rsidRPr="00F92C7E">
        <w:rPr>
          <w:lang w:val="en-GB"/>
        </w:rPr>
        <w:t xml:space="preserve"> Number of regurgitates in feeding experiments with </w:t>
      </w:r>
      <w:proofErr w:type="spellStart"/>
      <w:r w:rsidRPr="003B1FA1">
        <w:rPr>
          <w:i w:val="0"/>
          <w:iCs/>
          <w:lang w:val="en-GB"/>
        </w:rPr>
        <w:t>Harpalus</w:t>
      </w:r>
      <w:proofErr w:type="spellEnd"/>
      <w:r w:rsidRPr="003B1FA1">
        <w:rPr>
          <w:i w:val="0"/>
          <w:iCs/>
          <w:lang w:val="en-GB"/>
        </w:rPr>
        <w:t xml:space="preserve"> </w:t>
      </w:r>
      <w:proofErr w:type="spellStart"/>
      <w:r w:rsidRPr="003B1FA1">
        <w:rPr>
          <w:i w:val="0"/>
          <w:iCs/>
          <w:lang w:val="en-GB"/>
        </w:rPr>
        <w:t>rufipes</w:t>
      </w:r>
      <w:proofErr w:type="spellEnd"/>
      <w:r w:rsidRPr="00F92C7E">
        <w:rPr>
          <w:lang w:val="en-GB"/>
        </w:rPr>
        <w:t xml:space="preserve"> that</w:t>
      </w:r>
      <w:r w:rsidRPr="00855AD4">
        <w:rPr>
          <w:lang w:val="en-GB"/>
        </w:rPr>
        <w:t xml:space="preserve"> had fed on Drosophila melanogaster, either as fresh prey or 24-hour dead carrion. Regurgitation to collect gut content of beetles was elicited at five time points after feeding, each on different batches of carabids.</w:t>
      </w:r>
    </w:p>
    <w:tbl>
      <w:tblPr>
        <w:tblW w:w="6096" w:type="dxa"/>
        <w:tblCellSpacing w:w="0" w:type="dxa"/>
        <w:tblInd w:w="-28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20"/>
        <w:gridCol w:w="1422"/>
        <w:gridCol w:w="1393"/>
        <w:gridCol w:w="283"/>
        <w:gridCol w:w="1134"/>
      </w:tblGrid>
      <w:tr w:rsidR="00531A44" w:rsidRPr="009976F4" w14:paraId="35D6E0C2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vMerge w:val="restart"/>
            <w:vAlign w:val="center"/>
          </w:tcPr>
          <w:p w14:paraId="1881FA67" w14:textId="77777777" w:rsidR="00531A44" w:rsidRDefault="00531A44" w:rsidP="00521857">
            <w:pPr>
              <w:spacing w:after="0" w:line="240" w:lineRule="auto"/>
              <w:ind w:right="283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</w:p>
          <w:p w14:paraId="4D6FFC89" w14:textId="77777777" w:rsidR="00531A44" w:rsidRPr="00075C39" w:rsidRDefault="00531A44" w:rsidP="00521857">
            <w:pPr>
              <w:spacing w:after="0" w:line="240" w:lineRule="auto"/>
              <w:ind w:right="283"/>
              <w:jc w:val="right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Digestion time</w:t>
            </w:r>
          </w:p>
        </w:tc>
        <w:tc>
          <w:tcPr>
            <w:tcW w:w="2815" w:type="dxa"/>
            <w:gridSpan w:val="2"/>
            <w:vAlign w:val="center"/>
          </w:tcPr>
          <w:p w14:paraId="5C37F9AC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A721685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</w:pPr>
          </w:p>
        </w:tc>
      </w:tr>
      <w:tr w:rsidR="00531A44" w:rsidRPr="003B1FA1" w14:paraId="4870D559" w14:textId="77777777" w:rsidTr="00521857">
        <w:trPr>
          <w:trHeight w:val="131"/>
          <w:tblCellSpacing w:w="0" w:type="dxa"/>
        </w:trPr>
        <w:tc>
          <w:tcPr>
            <w:tcW w:w="1864" w:type="dxa"/>
            <w:gridSpan w:val="2"/>
            <w:vMerge/>
            <w:vAlign w:val="center"/>
          </w:tcPr>
          <w:p w14:paraId="0F79304C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3098" w:type="dxa"/>
            <w:gridSpan w:val="3"/>
            <w:vAlign w:val="center"/>
          </w:tcPr>
          <w:p w14:paraId="373E8177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  <w:t>No.</w:t>
            </w:r>
            <w:r w:rsidRPr="00075C39"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  <w:t xml:space="preserve">of H.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  <w:t>rufipes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i/>
                <w:sz w:val="20"/>
                <w:szCs w:val="20"/>
                <w:lang w:val="en-US" w:eastAsia="de-DE"/>
              </w:rPr>
              <w:t xml:space="preserve"> fed with</w:t>
            </w:r>
          </w:p>
        </w:tc>
        <w:tc>
          <w:tcPr>
            <w:tcW w:w="1134" w:type="dxa"/>
            <w:vAlign w:val="center"/>
            <w:hideMark/>
          </w:tcPr>
          <w:p w14:paraId="73F9925C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</w:p>
        </w:tc>
      </w:tr>
      <w:tr w:rsidR="00531A44" w:rsidRPr="00075C39" w14:paraId="4E6DF1A9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tcBorders>
              <w:bottom w:val="single" w:sz="4" w:space="0" w:color="auto"/>
            </w:tcBorders>
            <w:vAlign w:val="center"/>
          </w:tcPr>
          <w:p w14:paraId="2BB58FF9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[h]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6F6118B9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 xml:space="preserve">fresh fly </w:t>
            </w:r>
          </w:p>
        </w:tc>
        <w:tc>
          <w:tcPr>
            <w:tcW w:w="1676" w:type="dxa"/>
            <w:gridSpan w:val="2"/>
            <w:tcBorders>
              <w:bottom w:val="single" w:sz="4" w:space="0" w:color="auto"/>
            </w:tcBorders>
            <w:vAlign w:val="center"/>
          </w:tcPr>
          <w:p w14:paraId="7AFE662B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carrion f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A26E4B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Total</w:t>
            </w:r>
            <w: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 xml:space="preserve"> N</w:t>
            </w:r>
          </w:p>
        </w:tc>
      </w:tr>
      <w:tr w:rsidR="00531A44" w:rsidRPr="00075C39" w14:paraId="31E0FCA8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vAlign w:val="center"/>
            <w:hideMark/>
          </w:tcPr>
          <w:p w14:paraId="6ADCC5FF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422" w:type="dxa"/>
            <w:vAlign w:val="center"/>
            <w:hideMark/>
          </w:tcPr>
          <w:p w14:paraId="32A4AD2A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676" w:type="dxa"/>
            <w:gridSpan w:val="2"/>
            <w:vAlign w:val="center"/>
            <w:hideMark/>
          </w:tcPr>
          <w:p w14:paraId="729402E4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134" w:type="dxa"/>
            <w:vAlign w:val="center"/>
            <w:hideMark/>
          </w:tcPr>
          <w:p w14:paraId="333FCE7A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20</w:t>
            </w:r>
          </w:p>
        </w:tc>
      </w:tr>
      <w:tr w:rsidR="00531A44" w:rsidRPr="00075C39" w14:paraId="4DB57D59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vAlign w:val="center"/>
            <w:hideMark/>
          </w:tcPr>
          <w:p w14:paraId="1F4986CF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422" w:type="dxa"/>
            <w:vAlign w:val="center"/>
            <w:hideMark/>
          </w:tcPr>
          <w:p w14:paraId="62C57B81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676" w:type="dxa"/>
            <w:gridSpan w:val="2"/>
            <w:vAlign w:val="center"/>
            <w:hideMark/>
          </w:tcPr>
          <w:p w14:paraId="4D1FE891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5C29E14F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23</w:t>
            </w:r>
          </w:p>
        </w:tc>
      </w:tr>
      <w:tr w:rsidR="00531A44" w:rsidRPr="00075C39" w14:paraId="34D8DB06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vAlign w:val="center"/>
            <w:hideMark/>
          </w:tcPr>
          <w:p w14:paraId="46969D84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422" w:type="dxa"/>
            <w:vAlign w:val="center"/>
            <w:hideMark/>
          </w:tcPr>
          <w:p w14:paraId="1B25B728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676" w:type="dxa"/>
            <w:gridSpan w:val="2"/>
            <w:vAlign w:val="center"/>
            <w:hideMark/>
          </w:tcPr>
          <w:p w14:paraId="10F04A15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134" w:type="dxa"/>
            <w:vAlign w:val="center"/>
            <w:hideMark/>
          </w:tcPr>
          <w:p w14:paraId="6D56C538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22</w:t>
            </w:r>
          </w:p>
        </w:tc>
      </w:tr>
      <w:tr w:rsidR="00531A44" w:rsidRPr="00075C39" w14:paraId="78ED49F8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vAlign w:val="center"/>
            <w:hideMark/>
          </w:tcPr>
          <w:p w14:paraId="7E573B62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1422" w:type="dxa"/>
            <w:vAlign w:val="center"/>
            <w:hideMark/>
          </w:tcPr>
          <w:p w14:paraId="738E265E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676" w:type="dxa"/>
            <w:gridSpan w:val="2"/>
            <w:vAlign w:val="center"/>
            <w:hideMark/>
          </w:tcPr>
          <w:p w14:paraId="2F62E972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134" w:type="dxa"/>
            <w:vAlign w:val="center"/>
            <w:hideMark/>
          </w:tcPr>
          <w:p w14:paraId="00A299A7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26</w:t>
            </w:r>
          </w:p>
        </w:tc>
      </w:tr>
      <w:tr w:rsidR="00531A44" w:rsidRPr="00075C39" w14:paraId="42F7ED25" w14:textId="77777777" w:rsidTr="00521857">
        <w:trPr>
          <w:trHeight w:val="281"/>
          <w:tblCellSpacing w:w="0" w:type="dxa"/>
        </w:trPr>
        <w:tc>
          <w:tcPr>
            <w:tcW w:w="1864" w:type="dxa"/>
            <w:gridSpan w:val="2"/>
            <w:vAlign w:val="center"/>
            <w:hideMark/>
          </w:tcPr>
          <w:p w14:paraId="423BB90A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422" w:type="dxa"/>
            <w:vAlign w:val="center"/>
            <w:hideMark/>
          </w:tcPr>
          <w:p w14:paraId="08368316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676" w:type="dxa"/>
            <w:gridSpan w:val="2"/>
            <w:vAlign w:val="center"/>
            <w:hideMark/>
          </w:tcPr>
          <w:p w14:paraId="2E4F9D4A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34" w:type="dxa"/>
            <w:vAlign w:val="center"/>
            <w:hideMark/>
          </w:tcPr>
          <w:p w14:paraId="3F51DF7F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sz w:val="20"/>
                <w:szCs w:val="20"/>
                <w:lang w:val="en-US" w:eastAsia="de-DE"/>
              </w:rPr>
              <w:t>25</w:t>
            </w:r>
          </w:p>
        </w:tc>
      </w:tr>
      <w:tr w:rsidR="00531A44" w:rsidRPr="00075C39" w14:paraId="58790540" w14:textId="77777777" w:rsidTr="00521857">
        <w:trPr>
          <w:trHeight w:val="281"/>
          <w:tblCellSpacing w:w="0" w:type="dxa"/>
        </w:trPr>
        <w:tc>
          <w:tcPr>
            <w:tcW w:w="1844" w:type="dxa"/>
            <w:tcBorders>
              <w:top w:val="single" w:sz="4" w:space="0" w:color="auto"/>
            </w:tcBorders>
            <w:vAlign w:val="center"/>
            <w:hideMark/>
          </w:tcPr>
          <w:p w14:paraId="3C516E65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B04FD3F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54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29742A96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8928805" w14:textId="77777777" w:rsidR="00531A44" w:rsidRPr="00075C39" w:rsidRDefault="00531A44" w:rsidP="00521857">
            <w:pPr>
              <w:spacing w:after="0" w:line="240" w:lineRule="auto"/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</w:pPr>
            <w:r w:rsidRPr="00075C39"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en-US" w:eastAsia="de-DE"/>
              </w:rPr>
              <w:t>116</w:t>
            </w:r>
          </w:p>
        </w:tc>
      </w:tr>
    </w:tbl>
    <w:p w14:paraId="35CB557F" w14:textId="77777777" w:rsidR="00531A44" w:rsidRDefault="00531A44" w:rsidP="00531A44">
      <w:pPr>
        <w:pStyle w:val="Beschriftung"/>
        <w:keepNext/>
        <w:rPr>
          <w:sz w:val="24"/>
          <w:szCs w:val="24"/>
          <w:lang w:val="en-GB"/>
        </w:rPr>
      </w:pPr>
    </w:p>
    <w:p w14:paraId="76F49FE3" w14:textId="0C2710DE" w:rsidR="00BE6DDE" w:rsidRDefault="00BE6DDE" w:rsidP="00BE6DDE">
      <w:pPr>
        <w:pStyle w:val="berschrift3"/>
        <w:numPr>
          <w:ilvl w:val="0"/>
          <w:numId w:val="0"/>
        </w:numPr>
        <w:rPr>
          <w:lang w:val="en-GB"/>
        </w:rPr>
      </w:pPr>
    </w:p>
    <w:p w14:paraId="79109870" w14:textId="7F24F7ED" w:rsidR="00BE6DDE" w:rsidRDefault="00BE6DDE" w:rsidP="00BE6DDE">
      <w:pPr>
        <w:rPr>
          <w:lang w:val="en-GB"/>
        </w:rPr>
      </w:pPr>
    </w:p>
    <w:p w14:paraId="48483ACE" w14:textId="77777777" w:rsidR="00BE6DDE" w:rsidRPr="00BE6DDE" w:rsidRDefault="00BE6DDE" w:rsidP="003B1FA1">
      <w:pPr>
        <w:rPr>
          <w:lang w:val="en-GB"/>
        </w:rPr>
      </w:pPr>
    </w:p>
    <w:p w14:paraId="112A664B" w14:textId="511AFED0" w:rsidR="00BE6DDE" w:rsidRPr="00855AD4" w:rsidRDefault="00BE6DDE" w:rsidP="00BE6DDE">
      <w:pPr>
        <w:pStyle w:val="berschrift3"/>
        <w:numPr>
          <w:ilvl w:val="0"/>
          <w:numId w:val="0"/>
        </w:numPr>
        <w:rPr>
          <w:lang w:val="en-GB"/>
        </w:rPr>
      </w:pPr>
      <w:r w:rsidRPr="00855AD4">
        <w:rPr>
          <w:lang w:val="en-GB"/>
        </w:rPr>
        <w:t>Table S</w:t>
      </w:r>
      <w:r>
        <w:rPr>
          <w:lang w:val="en-GB"/>
        </w:rPr>
        <w:t>2</w:t>
      </w:r>
      <w:r w:rsidRPr="00855AD4">
        <w:rPr>
          <w:lang w:val="en-GB"/>
        </w:rPr>
        <w:t xml:space="preserve">: Proportion of regurgitate samples from </w:t>
      </w:r>
      <w:proofErr w:type="spellStart"/>
      <w:r w:rsidRPr="00393895">
        <w:rPr>
          <w:i w:val="0"/>
          <w:iCs/>
          <w:lang w:val="en-GB"/>
        </w:rPr>
        <w:t>Harpalus</w:t>
      </w:r>
      <w:proofErr w:type="spellEnd"/>
      <w:r w:rsidRPr="00393895">
        <w:rPr>
          <w:i w:val="0"/>
          <w:iCs/>
          <w:lang w:val="en-GB"/>
        </w:rPr>
        <w:t xml:space="preserve"> </w:t>
      </w:r>
      <w:proofErr w:type="spellStart"/>
      <w:r w:rsidRPr="00393895">
        <w:rPr>
          <w:i w:val="0"/>
          <w:iCs/>
          <w:lang w:val="en-GB"/>
        </w:rPr>
        <w:t>rufipes</w:t>
      </w:r>
      <w:proofErr w:type="spellEnd"/>
      <w:r w:rsidRPr="00855AD4">
        <w:rPr>
          <w:lang w:val="en-GB"/>
        </w:rPr>
        <w:t xml:space="preserve"> testing positive for </w:t>
      </w:r>
      <w:r w:rsidRPr="003B1FA1">
        <w:rPr>
          <w:i w:val="0"/>
          <w:iCs/>
          <w:lang w:val="en-GB"/>
        </w:rPr>
        <w:t>Drosophila</w:t>
      </w:r>
      <w:r w:rsidRPr="00855AD4">
        <w:rPr>
          <w:lang w:val="en-GB"/>
        </w:rPr>
        <w:t>-specific prey RNA or DNA after consumption of fresh or carrion fly.</w:t>
      </w:r>
    </w:p>
    <w:tbl>
      <w:tblPr>
        <w:tblW w:w="6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80"/>
        <w:gridCol w:w="2020"/>
        <w:gridCol w:w="1840"/>
      </w:tblGrid>
      <w:tr w:rsidR="00BE6DDE" w:rsidRPr="00814BD8" w14:paraId="42DD6EAC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1235" w14:textId="77777777" w:rsidR="00BE6DDE" w:rsidRPr="009976F4" w:rsidRDefault="00BE6DDE" w:rsidP="0039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2F41" w14:textId="77777777" w:rsidR="00BE6DDE" w:rsidRPr="009976F4" w:rsidRDefault="00BE6DDE" w:rsidP="00393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CB4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Fresh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prey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31EF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Carrion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prey</w:t>
            </w:r>
            <w:proofErr w:type="spellEnd"/>
          </w:p>
        </w:tc>
      </w:tr>
      <w:tr w:rsidR="00BE6DDE" w:rsidRPr="00814BD8" w14:paraId="77E1389D" w14:textId="77777777" w:rsidTr="0039389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EB95F3" w14:textId="77777777" w:rsidR="00BE6DDE" w:rsidRPr="00814BD8" w:rsidRDefault="00BE6DDE" w:rsidP="00393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814BD8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6079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</w:pPr>
            <w:proofErr w:type="spellStart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digestion</w:t>
            </w:r>
            <w:proofErr w:type="spellEnd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 tim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5C997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% </w:t>
            </w:r>
            <w:proofErr w:type="spellStart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of</w:t>
            </w:r>
            <w:proofErr w:type="spellEnd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samples</w:t>
            </w:r>
            <w:proofErr w:type="spellEnd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 positiv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7234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% </w:t>
            </w:r>
            <w:proofErr w:type="spellStart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of</w:t>
            </w:r>
            <w:proofErr w:type="spellEnd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 </w:t>
            </w:r>
            <w:proofErr w:type="spellStart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samples</w:t>
            </w:r>
            <w:proofErr w:type="spellEnd"/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 xml:space="preserve"> positive</w:t>
            </w:r>
          </w:p>
        </w:tc>
      </w:tr>
      <w:tr w:rsidR="00BE6DDE" w:rsidRPr="00814BD8" w14:paraId="457C03D7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577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R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2566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23F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3EE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90</w:t>
            </w:r>
          </w:p>
        </w:tc>
      </w:tr>
      <w:tr w:rsidR="00BE6DDE" w:rsidRPr="00814BD8" w14:paraId="568FF29F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3BE7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DCDF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338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5BA0" w14:textId="0F28B952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23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</w:t>
            </w:r>
          </w:p>
        </w:tc>
      </w:tr>
      <w:tr w:rsidR="00BE6DDE" w:rsidRPr="00814BD8" w14:paraId="1E29EAE7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BB45F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8EF5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1CF4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F37" w14:textId="5609245A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6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7</w:t>
            </w:r>
          </w:p>
        </w:tc>
      </w:tr>
      <w:tr w:rsidR="00BE6DDE" w:rsidRPr="00814BD8" w14:paraId="5CCADB46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630E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E056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0B54" w14:textId="629311C6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53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3EF4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0</w:t>
            </w:r>
          </w:p>
        </w:tc>
      </w:tr>
      <w:tr w:rsidR="00BE6DDE" w:rsidRPr="00814BD8" w14:paraId="4FF4A801" w14:textId="77777777" w:rsidTr="00393895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4AF4F4" w14:textId="77777777" w:rsidR="00BE6DDE" w:rsidRPr="00814BD8" w:rsidRDefault="00BE6DDE" w:rsidP="003938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814BD8">
              <w:rPr>
                <w:rFonts w:ascii="Calibri" w:eastAsia="Times New Roman" w:hAnsi="Calibri" w:cs="Calibri"/>
                <w:color w:val="000000"/>
                <w:lang w:eastAsia="de-AT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1D63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5CC6" w14:textId="3F0EEB7B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9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CA83" w14:textId="5C708763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7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</w:t>
            </w:r>
          </w:p>
        </w:tc>
      </w:tr>
      <w:tr w:rsidR="00BE6DDE" w:rsidRPr="00814BD8" w14:paraId="7F9D638B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2D7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b/>
                <w:bCs/>
                <w:color w:val="000000"/>
                <w:sz w:val="18"/>
                <w:szCs w:val="18"/>
                <w:lang w:eastAsia="de-AT"/>
              </w:rPr>
              <w:t>D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B233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1E2D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169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00</w:t>
            </w:r>
          </w:p>
        </w:tc>
      </w:tr>
      <w:tr w:rsidR="00BE6DDE" w:rsidRPr="00814BD8" w14:paraId="038EA194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D9DC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AB42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D0C1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46B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00</w:t>
            </w:r>
          </w:p>
        </w:tc>
      </w:tr>
      <w:tr w:rsidR="00BE6DDE" w:rsidRPr="00814BD8" w14:paraId="06AB08EF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630A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9EB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CA8E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8FC9" w14:textId="322594D1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83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  <w:tr w:rsidR="00BE6DDE" w:rsidRPr="00814BD8" w14:paraId="7553475F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2766A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A630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4592" w14:textId="1FB0560D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76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C7A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0</w:t>
            </w:r>
          </w:p>
        </w:tc>
      </w:tr>
      <w:tr w:rsidR="00BE6DDE" w:rsidRPr="00814BD8" w14:paraId="1FA0C166" w14:textId="77777777" w:rsidTr="0039389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60CD0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070" w14:textId="77777777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6FE" w14:textId="3823EA4E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3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6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1DB" w14:textId="32D9B942" w:rsidR="00BE6DDE" w:rsidRPr="00814BD8" w:rsidRDefault="00BE6DDE" w:rsidP="00393895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</w:pP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14</w:t>
            </w:r>
            <w:r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.</w:t>
            </w:r>
            <w:r w:rsidRPr="00814BD8">
              <w:rPr>
                <w:rFonts w:ascii="Calibri Light" w:eastAsia="Times New Roman" w:hAnsi="Calibri Light" w:cs="Calibri Light"/>
                <w:color w:val="000000"/>
                <w:sz w:val="18"/>
                <w:szCs w:val="18"/>
                <w:lang w:eastAsia="de-AT"/>
              </w:rPr>
              <w:t>3</w:t>
            </w:r>
          </w:p>
        </w:tc>
      </w:tr>
    </w:tbl>
    <w:p w14:paraId="75281A6D" w14:textId="77777777" w:rsidR="00BE6DDE" w:rsidRPr="006A508B" w:rsidRDefault="00BE6DDE" w:rsidP="00BE6DDE">
      <w:pPr>
        <w:rPr>
          <w:lang w:val="en-GB"/>
        </w:rPr>
      </w:pPr>
    </w:p>
    <w:p w14:paraId="11D7DC81" w14:textId="77777777" w:rsidR="00BE6DDE" w:rsidRDefault="00BE6DDE" w:rsidP="00BE6DDE">
      <w:pPr>
        <w:spacing w:line="480" w:lineRule="auto"/>
        <w:rPr>
          <w:lang w:val="en-GB"/>
        </w:rPr>
      </w:pPr>
      <w:r>
        <w:rPr>
          <w:lang w:val="en-GB"/>
        </w:rPr>
        <w:br w:type="page"/>
      </w:r>
    </w:p>
    <w:p w14:paraId="0EBE2E5B" w14:textId="685E82A4" w:rsidR="007A6298" w:rsidRPr="00855AD4" w:rsidRDefault="007A6298" w:rsidP="00E555AD">
      <w:pPr>
        <w:pStyle w:val="berschrift3"/>
        <w:numPr>
          <w:ilvl w:val="0"/>
          <w:numId w:val="0"/>
        </w:numPr>
        <w:rPr>
          <w:lang w:val="en-GB"/>
        </w:rPr>
      </w:pPr>
      <w:r w:rsidRPr="00855AD4">
        <w:rPr>
          <w:lang w:val="en-GB"/>
        </w:rPr>
        <w:lastRenderedPageBreak/>
        <w:t xml:space="preserve">Table </w:t>
      </w:r>
      <w:r w:rsidR="001B2BAB" w:rsidRPr="00855AD4">
        <w:rPr>
          <w:lang w:val="en-GB"/>
        </w:rPr>
        <w:t>S</w:t>
      </w:r>
      <w:r w:rsidR="001B2BAB" w:rsidRPr="003B1FA1">
        <w:rPr>
          <w:lang w:val="en-GB"/>
        </w:rPr>
        <w:t>3</w:t>
      </w:r>
      <w:r w:rsidR="002B7362" w:rsidRPr="00855AD4">
        <w:rPr>
          <w:lang w:val="en-GB"/>
        </w:rPr>
        <w:t>:</w:t>
      </w:r>
      <w:r w:rsidRPr="00855AD4">
        <w:rPr>
          <w:lang w:val="en-GB"/>
        </w:rPr>
        <w:t xml:space="preserve"> Pairwise comparison of </w:t>
      </w:r>
      <w:r w:rsidR="00240CB7">
        <w:rPr>
          <w:lang w:val="en-GB"/>
        </w:rPr>
        <w:t>the r</w:t>
      </w:r>
      <w:r w:rsidRPr="00855AD4">
        <w:rPr>
          <w:lang w:val="en-GB"/>
        </w:rPr>
        <w:t>elative</w:t>
      </w:r>
      <w:r w:rsidR="00240CB7">
        <w:rPr>
          <w:lang w:val="en-GB"/>
        </w:rPr>
        <w:t xml:space="preserve"> amount of</w:t>
      </w:r>
      <w:r w:rsidRPr="00855AD4">
        <w:rPr>
          <w:lang w:val="en-GB"/>
        </w:rPr>
        <w:t xml:space="preserve"> </w:t>
      </w:r>
      <w:r w:rsidRPr="003B1FA1">
        <w:rPr>
          <w:i w:val="0"/>
          <w:iCs/>
          <w:lang w:val="en-GB"/>
        </w:rPr>
        <w:t>Drosophila</w:t>
      </w:r>
      <w:r w:rsidRPr="00855AD4">
        <w:rPr>
          <w:lang w:val="en-GB"/>
        </w:rPr>
        <w:t xml:space="preserve">-specific prey DNA and RNA </w:t>
      </w:r>
      <w:r w:rsidR="00240CB7" w:rsidRPr="00855AD4">
        <w:rPr>
          <w:lang w:val="en-GB"/>
        </w:rPr>
        <w:t>(signal strengths</w:t>
      </w:r>
      <w:r w:rsidR="00240CB7">
        <w:rPr>
          <w:lang w:val="en-GB"/>
        </w:rPr>
        <w:t xml:space="preserve"> measured in</w:t>
      </w:r>
      <w:r w:rsidR="00240CB7" w:rsidRPr="00855AD4">
        <w:rPr>
          <w:lang w:val="en-GB"/>
        </w:rPr>
        <w:t xml:space="preserve"> </w:t>
      </w:r>
      <w:r w:rsidR="00240CB7">
        <w:rPr>
          <w:lang w:val="en-GB"/>
        </w:rPr>
        <w:t>R</w:t>
      </w:r>
      <w:r w:rsidR="00240CB7" w:rsidRPr="00855AD4">
        <w:rPr>
          <w:lang w:val="en-GB"/>
        </w:rPr>
        <w:t xml:space="preserve">elative </w:t>
      </w:r>
      <w:r w:rsidR="00240CB7">
        <w:rPr>
          <w:lang w:val="en-GB"/>
        </w:rPr>
        <w:t>F</w:t>
      </w:r>
      <w:r w:rsidR="00240CB7" w:rsidRPr="00855AD4">
        <w:rPr>
          <w:lang w:val="en-GB"/>
        </w:rPr>
        <w:t xml:space="preserve">luorescent </w:t>
      </w:r>
      <w:r w:rsidR="00240CB7">
        <w:rPr>
          <w:lang w:val="en-GB"/>
        </w:rPr>
        <w:t>U</w:t>
      </w:r>
      <w:r w:rsidR="00240CB7" w:rsidRPr="00855AD4">
        <w:rPr>
          <w:lang w:val="en-GB"/>
        </w:rPr>
        <w:t>nits (RFU))</w:t>
      </w:r>
      <w:r w:rsidR="00240CB7">
        <w:rPr>
          <w:lang w:val="en-GB"/>
        </w:rPr>
        <w:t xml:space="preserve"> </w:t>
      </w:r>
      <w:r w:rsidRPr="00855AD4">
        <w:rPr>
          <w:lang w:val="en-GB"/>
        </w:rPr>
        <w:t xml:space="preserve">within regurgitates of </w:t>
      </w:r>
      <w:proofErr w:type="spellStart"/>
      <w:r w:rsidRPr="003B1FA1">
        <w:rPr>
          <w:i w:val="0"/>
          <w:iCs/>
          <w:lang w:val="en-GB"/>
        </w:rPr>
        <w:t>Harpalus</w:t>
      </w:r>
      <w:proofErr w:type="spellEnd"/>
      <w:r w:rsidRPr="003B1FA1">
        <w:rPr>
          <w:i w:val="0"/>
          <w:iCs/>
          <w:lang w:val="en-GB"/>
        </w:rPr>
        <w:t xml:space="preserve"> </w:t>
      </w:r>
      <w:proofErr w:type="spellStart"/>
      <w:r w:rsidRPr="003B1FA1">
        <w:rPr>
          <w:i w:val="0"/>
          <w:iCs/>
          <w:lang w:val="en-GB"/>
        </w:rPr>
        <w:t>rufipes</w:t>
      </w:r>
      <w:proofErr w:type="spellEnd"/>
      <w:r w:rsidRPr="00855AD4">
        <w:rPr>
          <w:lang w:val="en-GB"/>
        </w:rPr>
        <w:t xml:space="preserve"> at different points</w:t>
      </w:r>
      <w:r w:rsidR="00AF550D">
        <w:rPr>
          <w:lang w:val="en-GB"/>
        </w:rPr>
        <w:t xml:space="preserve"> in time</w:t>
      </w:r>
      <w:r w:rsidRPr="00855AD4">
        <w:rPr>
          <w:lang w:val="en-GB"/>
        </w:rPr>
        <w:t xml:space="preserve"> after feeding on (a) fresh prey and (b) carrion prey via Wilcoxon Signed-Ranks tests, with r being the effect size, p the significance value (*</w:t>
      </w:r>
      <w:r w:rsidR="00AF550D">
        <w:rPr>
          <w:lang w:val="en-GB"/>
        </w:rPr>
        <w:t xml:space="preserve"> </w:t>
      </w:r>
      <w:r w:rsidRPr="00855AD4">
        <w:rPr>
          <w:lang w:val="en-GB"/>
        </w:rPr>
        <w:t>&lt;</w:t>
      </w:r>
      <w:r w:rsidR="00AF550D">
        <w:rPr>
          <w:lang w:val="en-GB"/>
        </w:rPr>
        <w:t xml:space="preserve"> </w:t>
      </w:r>
      <w:r w:rsidRPr="00855AD4">
        <w:rPr>
          <w:lang w:val="en-GB"/>
        </w:rPr>
        <w:t>0.05, **</w:t>
      </w:r>
      <w:r w:rsidR="00AF550D">
        <w:rPr>
          <w:lang w:val="en-GB"/>
        </w:rPr>
        <w:t xml:space="preserve"> </w:t>
      </w:r>
      <w:r w:rsidRPr="00855AD4">
        <w:rPr>
          <w:lang w:val="en-GB"/>
        </w:rPr>
        <w:t>&lt;</w:t>
      </w:r>
      <w:r w:rsidR="00AF550D">
        <w:rPr>
          <w:lang w:val="en-GB"/>
        </w:rPr>
        <w:t xml:space="preserve"> </w:t>
      </w:r>
      <w:r w:rsidRPr="00855AD4">
        <w:rPr>
          <w:lang w:val="en-GB"/>
        </w:rPr>
        <w:t>0.01, ***</w:t>
      </w:r>
      <w:r w:rsidR="00AF550D">
        <w:rPr>
          <w:lang w:val="en-GB"/>
        </w:rPr>
        <w:t xml:space="preserve"> </w:t>
      </w:r>
      <w:r w:rsidRPr="00855AD4">
        <w:rPr>
          <w:lang w:val="en-GB"/>
        </w:rPr>
        <w:t>&lt;</w:t>
      </w:r>
      <w:r w:rsidR="00AF550D">
        <w:rPr>
          <w:lang w:val="en-GB"/>
        </w:rPr>
        <w:t xml:space="preserve"> </w:t>
      </w:r>
      <w:r w:rsidRPr="00855AD4">
        <w:rPr>
          <w:lang w:val="en-GB"/>
        </w:rPr>
        <w:t>0.001) and n</w:t>
      </w:r>
      <w:r w:rsidR="00AF550D">
        <w:rPr>
          <w:lang w:val="en-GB"/>
        </w:rPr>
        <w:t>,</w:t>
      </w:r>
      <w:r w:rsidRPr="00855AD4">
        <w:rPr>
          <w:lang w:val="en-GB"/>
        </w:rPr>
        <w:t xml:space="preserve"> the sample number of the comparison.</w:t>
      </w:r>
      <w:r w:rsidR="00855AD4">
        <w:rPr>
          <w:lang w:val="en-GB"/>
        </w:rPr>
        <w:t xml:space="preserve"> </w:t>
      </w:r>
      <w:r w:rsidR="00855AD4">
        <w:rPr>
          <w:rFonts w:cs="Times New Roman"/>
          <w:noProof/>
          <w:lang w:val="en-GB"/>
        </w:rPr>
        <w:t>Test statistics omitted for groups with corrected</w:t>
      </w:r>
      <w:r w:rsidR="00AF550D">
        <w:rPr>
          <w:rFonts w:cs="Times New Roman"/>
          <w:noProof/>
          <w:lang w:val="en-GB"/>
        </w:rPr>
        <w:t xml:space="preserve"> RFU-</w:t>
      </w:r>
      <w:r w:rsidR="00855AD4">
        <w:rPr>
          <w:rFonts w:cs="Times New Roman"/>
          <w:noProof/>
          <w:lang w:val="en-GB"/>
        </w:rPr>
        <w:t>values (24, 48 h).</w:t>
      </w:r>
    </w:p>
    <w:tbl>
      <w:tblPr>
        <w:tblStyle w:val="Tabellenraster"/>
        <w:tblW w:w="10858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1520"/>
        <w:gridCol w:w="1509"/>
        <w:gridCol w:w="1520"/>
        <w:gridCol w:w="1259"/>
        <w:gridCol w:w="1522"/>
        <w:gridCol w:w="1043"/>
        <w:gridCol w:w="33"/>
      </w:tblGrid>
      <w:tr w:rsidR="00531A44" w:rsidRPr="00E62127" w14:paraId="735B0DA3" w14:textId="77777777" w:rsidTr="00521857">
        <w:trPr>
          <w:trHeight w:val="447"/>
        </w:trPr>
        <w:tc>
          <w:tcPr>
            <w:tcW w:w="2452" w:type="dxa"/>
            <w:tcBorders>
              <w:bottom w:val="single" w:sz="4" w:space="0" w:color="auto"/>
            </w:tcBorders>
            <w:noWrap/>
            <w:hideMark/>
          </w:tcPr>
          <w:p w14:paraId="6C4704D0" w14:textId="77777777" w:rsidR="00531A44" w:rsidRPr="00B074EE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7B9099FE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D</w:t>
            </w: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ig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estion</w:t>
            </w: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time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14:paraId="75709DFB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DNA RFU </w:t>
            </w:r>
            <w:proofErr w:type="spellStart"/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± </w:t>
            </w:r>
            <w:proofErr w:type="spellStart"/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  <w:proofErr w:type="spellEnd"/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7C6997F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RNA RFU </w:t>
            </w:r>
            <w:proofErr w:type="spellStart"/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± </w:t>
            </w:r>
            <w:proofErr w:type="spellStart"/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  <w:proofErr w:type="spellEnd"/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79F90E8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62AFBC8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07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AE0F671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</w:tr>
      <w:tr w:rsidR="00531A44" w:rsidRPr="00E62127" w14:paraId="705BBA47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tcBorders>
              <w:top w:val="single" w:sz="4" w:space="0" w:color="auto"/>
            </w:tcBorders>
            <w:noWrap/>
            <w:hideMark/>
          </w:tcPr>
          <w:p w14:paraId="07271616" w14:textId="77777777" w:rsidR="00531A44" w:rsidRPr="000713E4" w:rsidRDefault="00531A44" w:rsidP="00531A44">
            <w:pPr>
              <w:pStyle w:val="Listenabsatz"/>
              <w:numPr>
                <w:ilvl w:val="0"/>
                <w:numId w:val="4"/>
              </w:num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Fresh Prey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018704D1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hideMark/>
          </w:tcPr>
          <w:p w14:paraId="33D06998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.61 ± 0.48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5D6FB161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.52 ± 0.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20F4AE5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65D033F0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noWrap/>
            <w:hideMark/>
          </w:tcPr>
          <w:p w14:paraId="7F656835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531A44" w:rsidRPr="00E62127" w14:paraId="3E1418C9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0A062DE8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2A1BD75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092168C5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.74 ± 0.58</w:t>
            </w:r>
          </w:p>
        </w:tc>
        <w:tc>
          <w:tcPr>
            <w:tcW w:w="1520" w:type="dxa"/>
            <w:noWrap/>
            <w:hideMark/>
          </w:tcPr>
          <w:p w14:paraId="61BD159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.26 ± 1.11</w:t>
            </w:r>
          </w:p>
        </w:tc>
        <w:tc>
          <w:tcPr>
            <w:tcW w:w="1259" w:type="dxa"/>
            <w:noWrap/>
            <w:hideMark/>
          </w:tcPr>
          <w:p w14:paraId="2DF1713C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29</w:t>
            </w:r>
          </w:p>
        </w:tc>
        <w:tc>
          <w:tcPr>
            <w:tcW w:w="1522" w:type="dxa"/>
            <w:noWrap/>
            <w:hideMark/>
          </w:tcPr>
          <w:p w14:paraId="2291D38E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19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43" w:type="dxa"/>
            <w:noWrap/>
            <w:hideMark/>
          </w:tcPr>
          <w:p w14:paraId="4F6DB05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531A44" w:rsidRPr="00E62127" w14:paraId="628D854A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24079C8E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530DBCA4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09" w:type="dxa"/>
            <w:noWrap/>
            <w:hideMark/>
          </w:tcPr>
          <w:p w14:paraId="510ABD3D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 ± 0.91</w:t>
            </w:r>
          </w:p>
        </w:tc>
        <w:tc>
          <w:tcPr>
            <w:tcW w:w="1520" w:type="dxa"/>
            <w:noWrap/>
            <w:hideMark/>
          </w:tcPr>
          <w:p w14:paraId="240AA8F3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87 ± 0.94</w:t>
            </w:r>
          </w:p>
        </w:tc>
        <w:tc>
          <w:tcPr>
            <w:tcW w:w="1259" w:type="dxa"/>
            <w:noWrap/>
            <w:hideMark/>
          </w:tcPr>
          <w:p w14:paraId="4800394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16</w:t>
            </w:r>
          </w:p>
        </w:tc>
        <w:tc>
          <w:tcPr>
            <w:tcW w:w="1522" w:type="dxa"/>
            <w:noWrap/>
            <w:hideMark/>
          </w:tcPr>
          <w:p w14:paraId="4BA36D08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496</w:t>
            </w:r>
          </w:p>
        </w:tc>
        <w:tc>
          <w:tcPr>
            <w:tcW w:w="1043" w:type="dxa"/>
            <w:noWrap/>
            <w:hideMark/>
          </w:tcPr>
          <w:p w14:paraId="579AA3D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8</w:t>
            </w:r>
          </w:p>
        </w:tc>
      </w:tr>
      <w:tr w:rsidR="00531A44" w:rsidRPr="00E62127" w14:paraId="3C08B30E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6A3F5B9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1BA8DB44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09" w:type="dxa"/>
            <w:noWrap/>
            <w:hideMark/>
          </w:tcPr>
          <w:p w14:paraId="37F07068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6 ± 0.57</w:t>
            </w:r>
          </w:p>
        </w:tc>
        <w:tc>
          <w:tcPr>
            <w:tcW w:w="1520" w:type="dxa"/>
            <w:noWrap/>
            <w:hideMark/>
          </w:tcPr>
          <w:p w14:paraId="1E15222C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43 ± 0.97</w:t>
            </w:r>
          </w:p>
        </w:tc>
        <w:tc>
          <w:tcPr>
            <w:tcW w:w="1259" w:type="dxa"/>
            <w:noWrap/>
            <w:hideMark/>
          </w:tcPr>
          <w:p w14:paraId="2BCCA40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22" w:type="dxa"/>
            <w:noWrap/>
            <w:hideMark/>
          </w:tcPr>
          <w:p w14:paraId="64BDD3F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1043" w:type="dxa"/>
            <w:noWrap/>
            <w:hideMark/>
          </w:tcPr>
          <w:p w14:paraId="617AB89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2</w:t>
            </w:r>
          </w:p>
        </w:tc>
      </w:tr>
      <w:tr w:rsidR="00531A44" w:rsidRPr="00E62127" w14:paraId="65995660" w14:textId="77777777" w:rsidTr="00855AD4">
        <w:trPr>
          <w:gridAfter w:val="1"/>
          <w:wAfter w:w="33" w:type="dxa"/>
          <w:trHeight w:val="386"/>
        </w:trPr>
        <w:tc>
          <w:tcPr>
            <w:tcW w:w="2452" w:type="dxa"/>
            <w:tcBorders>
              <w:bottom w:val="single" w:sz="4" w:space="0" w:color="auto"/>
            </w:tcBorders>
            <w:noWrap/>
            <w:hideMark/>
          </w:tcPr>
          <w:p w14:paraId="34C9E206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3FF0D406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14:paraId="1502CDD6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8 ± 0.14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279F548C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1 ± 0.0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267B557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648B024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1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noWrap/>
            <w:hideMark/>
          </w:tcPr>
          <w:p w14:paraId="43E28F1E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531A44" w:rsidRPr="00E62127" w14:paraId="66975594" w14:textId="77777777" w:rsidTr="00521857">
        <w:trPr>
          <w:gridAfter w:val="1"/>
          <w:wAfter w:w="33" w:type="dxa"/>
          <w:trHeight w:val="77"/>
        </w:trPr>
        <w:tc>
          <w:tcPr>
            <w:tcW w:w="2452" w:type="dxa"/>
            <w:noWrap/>
          </w:tcPr>
          <w:p w14:paraId="469390F8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</w:tcPr>
          <w:p w14:paraId="262D49B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09" w:type="dxa"/>
            <w:noWrap/>
          </w:tcPr>
          <w:p w14:paraId="3272DB16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</w:tcPr>
          <w:p w14:paraId="7B4BA565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59" w:type="dxa"/>
            <w:noWrap/>
          </w:tcPr>
          <w:p w14:paraId="2014FBB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2" w:type="dxa"/>
            <w:noWrap/>
          </w:tcPr>
          <w:p w14:paraId="600893A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43" w:type="dxa"/>
            <w:noWrap/>
          </w:tcPr>
          <w:p w14:paraId="4414A1FE" w14:textId="77777777" w:rsidR="00531A44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</w:tr>
      <w:tr w:rsidR="00531A44" w:rsidRPr="00E62127" w14:paraId="4CBA592C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56BAF378" w14:textId="77777777" w:rsidR="00531A44" w:rsidRPr="000713E4" w:rsidRDefault="00531A44" w:rsidP="00531A44">
            <w:pPr>
              <w:pStyle w:val="Listenabsatz"/>
              <w:numPr>
                <w:ilvl w:val="0"/>
                <w:numId w:val="4"/>
              </w:num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Carrion</w:t>
            </w:r>
            <w:proofErr w:type="spellEnd"/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 xml:space="preserve"> Prey</w:t>
            </w:r>
          </w:p>
        </w:tc>
        <w:tc>
          <w:tcPr>
            <w:tcW w:w="1520" w:type="dxa"/>
            <w:noWrap/>
            <w:hideMark/>
          </w:tcPr>
          <w:p w14:paraId="5D1B213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509" w:type="dxa"/>
            <w:noWrap/>
            <w:hideMark/>
          </w:tcPr>
          <w:p w14:paraId="74D697B7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3.12 ±1.06</w:t>
            </w:r>
          </w:p>
        </w:tc>
        <w:tc>
          <w:tcPr>
            <w:tcW w:w="1520" w:type="dxa"/>
            <w:noWrap/>
            <w:hideMark/>
          </w:tcPr>
          <w:p w14:paraId="67874C07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84 ± 1.05</w:t>
            </w:r>
          </w:p>
        </w:tc>
        <w:tc>
          <w:tcPr>
            <w:tcW w:w="1259" w:type="dxa"/>
            <w:noWrap/>
            <w:hideMark/>
          </w:tcPr>
          <w:p w14:paraId="4C7C8ED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65</w:t>
            </w:r>
          </w:p>
        </w:tc>
        <w:tc>
          <w:tcPr>
            <w:tcW w:w="1522" w:type="dxa"/>
            <w:noWrap/>
            <w:hideMark/>
          </w:tcPr>
          <w:p w14:paraId="617FE5CE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4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 xml:space="preserve"> **</w:t>
            </w:r>
          </w:p>
        </w:tc>
        <w:tc>
          <w:tcPr>
            <w:tcW w:w="1043" w:type="dxa"/>
            <w:noWrap/>
            <w:hideMark/>
          </w:tcPr>
          <w:p w14:paraId="029FEFAC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0</w:t>
            </w:r>
          </w:p>
        </w:tc>
      </w:tr>
      <w:tr w:rsidR="00531A44" w:rsidRPr="00E62127" w14:paraId="0BFFCBCE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23FBD5F7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0F4C1B35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09" w:type="dxa"/>
            <w:noWrap/>
            <w:hideMark/>
          </w:tcPr>
          <w:p w14:paraId="75BC75C0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.19 ± 0.93</w:t>
            </w:r>
          </w:p>
        </w:tc>
        <w:tc>
          <w:tcPr>
            <w:tcW w:w="1520" w:type="dxa"/>
            <w:noWrap/>
            <w:hideMark/>
          </w:tcPr>
          <w:p w14:paraId="59FE3B1D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22 ± 0.62</w:t>
            </w:r>
          </w:p>
        </w:tc>
        <w:tc>
          <w:tcPr>
            <w:tcW w:w="1259" w:type="dxa"/>
            <w:noWrap/>
            <w:hideMark/>
          </w:tcPr>
          <w:p w14:paraId="092EA4D3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72</w:t>
            </w:r>
          </w:p>
        </w:tc>
        <w:tc>
          <w:tcPr>
            <w:tcW w:w="1522" w:type="dxa"/>
            <w:noWrap/>
            <w:hideMark/>
          </w:tcPr>
          <w:p w14:paraId="5D75EB9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 xml:space="preserve"> ***</w:t>
            </w:r>
          </w:p>
        </w:tc>
        <w:tc>
          <w:tcPr>
            <w:tcW w:w="1043" w:type="dxa"/>
            <w:noWrap/>
            <w:hideMark/>
          </w:tcPr>
          <w:p w14:paraId="0FDC283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 w:rsidR="00531A44" w:rsidRPr="00E62127" w14:paraId="03AC62D3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6F3A610B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2DA9E094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09" w:type="dxa"/>
            <w:noWrap/>
            <w:hideMark/>
          </w:tcPr>
          <w:p w14:paraId="691951B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56 ± 0.75</w:t>
            </w:r>
          </w:p>
        </w:tc>
        <w:tc>
          <w:tcPr>
            <w:tcW w:w="1520" w:type="dxa"/>
            <w:noWrap/>
            <w:hideMark/>
          </w:tcPr>
          <w:p w14:paraId="0B611CBF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4 ± 0.11</w:t>
            </w:r>
          </w:p>
        </w:tc>
        <w:tc>
          <w:tcPr>
            <w:tcW w:w="1259" w:type="dxa"/>
            <w:noWrap/>
            <w:hideMark/>
          </w:tcPr>
          <w:p w14:paraId="27988C80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522" w:type="dxa"/>
            <w:noWrap/>
            <w:hideMark/>
          </w:tcPr>
          <w:p w14:paraId="2252DE6C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5 **</w:t>
            </w:r>
          </w:p>
        </w:tc>
        <w:tc>
          <w:tcPr>
            <w:tcW w:w="1043" w:type="dxa"/>
            <w:noWrap/>
            <w:hideMark/>
          </w:tcPr>
          <w:p w14:paraId="602B997E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31A44" w:rsidRPr="00E62127" w14:paraId="51C9B071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0757E94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529D4493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509" w:type="dxa"/>
            <w:noWrap/>
            <w:hideMark/>
          </w:tcPr>
          <w:p w14:paraId="765C97F0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 ± 0</w:t>
            </w:r>
          </w:p>
        </w:tc>
        <w:tc>
          <w:tcPr>
            <w:tcW w:w="1520" w:type="dxa"/>
            <w:noWrap/>
            <w:hideMark/>
          </w:tcPr>
          <w:p w14:paraId="593DB88A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 ± 0</w:t>
            </w:r>
          </w:p>
        </w:tc>
        <w:tc>
          <w:tcPr>
            <w:tcW w:w="1259" w:type="dxa"/>
            <w:noWrap/>
            <w:hideMark/>
          </w:tcPr>
          <w:p w14:paraId="2FDD64C5" w14:textId="77777777" w:rsidR="00531A44" w:rsidRPr="003B1FA1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5B6F9CDA" w14:textId="77777777" w:rsidR="00531A44" w:rsidRPr="003B1FA1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63E13561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31A44" w:rsidRPr="00E62127" w14:paraId="2B25B163" w14:textId="77777777" w:rsidTr="00521857">
        <w:trPr>
          <w:gridAfter w:val="1"/>
          <w:wAfter w:w="33" w:type="dxa"/>
          <w:trHeight w:val="447"/>
        </w:trPr>
        <w:tc>
          <w:tcPr>
            <w:tcW w:w="2452" w:type="dxa"/>
            <w:noWrap/>
            <w:hideMark/>
          </w:tcPr>
          <w:p w14:paraId="4182AF9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20" w:type="dxa"/>
            <w:noWrap/>
            <w:hideMark/>
          </w:tcPr>
          <w:p w14:paraId="4D97648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509" w:type="dxa"/>
            <w:noWrap/>
            <w:hideMark/>
          </w:tcPr>
          <w:p w14:paraId="43F8C173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4 ± 0.12</w:t>
            </w:r>
          </w:p>
        </w:tc>
        <w:tc>
          <w:tcPr>
            <w:tcW w:w="1520" w:type="dxa"/>
            <w:noWrap/>
            <w:hideMark/>
          </w:tcPr>
          <w:p w14:paraId="39221EE9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E62127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4 ± 0.14</w:t>
            </w:r>
          </w:p>
        </w:tc>
        <w:tc>
          <w:tcPr>
            <w:tcW w:w="1259" w:type="dxa"/>
            <w:noWrap/>
            <w:hideMark/>
          </w:tcPr>
          <w:p w14:paraId="6D08AB15" w14:textId="7CD8A946" w:rsidR="00531A44" w:rsidRPr="003B1FA1" w:rsidRDefault="00855AD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009827B0" w14:textId="446079EA" w:rsidR="00531A44" w:rsidRPr="003B1FA1" w:rsidRDefault="00855AD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de-DE"/>
              </w:rPr>
              <w:t>NA</w:t>
            </w:r>
          </w:p>
        </w:tc>
        <w:tc>
          <w:tcPr>
            <w:tcW w:w="1043" w:type="dxa"/>
            <w:noWrap/>
            <w:hideMark/>
          </w:tcPr>
          <w:p w14:paraId="68374382" w14:textId="77777777" w:rsidR="00531A44" w:rsidRPr="00E62127" w:rsidRDefault="00531A44" w:rsidP="00521857">
            <w:pPr>
              <w:ind w:right="283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</w:tbl>
    <w:p w14:paraId="6012FC21" w14:textId="77777777" w:rsidR="00531A44" w:rsidRDefault="00531A44" w:rsidP="00531A44">
      <w:pPr>
        <w:rPr>
          <w:lang w:val="en-GB"/>
        </w:rPr>
      </w:pPr>
    </w:p>
    <w:p w14:paraId="610245C7" w14:textId="77777777" w:rsidR="00531A44" w:rsidRDefault="00531A44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br w:type="page"/>
      </w:r>
    </w:p>
    <w:p w14:paraId="60CEB2C0" w14:textId="5A795C4F" w:rsidR="007A6298" w:rsidRPr="00855AD4" w:rsidRDefault="007A6298" w:rsidP="00E555AD">
      <w:pPr>
        <w:pStyle w:val="berschrift3"/>
        <w:numPr>
          <w:ilvl w:val="0"/>
          <w:numId w:val="0"/>
        </w:numPr>
        <w:rPr>
          <w:lang w:val="en-GB"/>
        </w:rPr>
      </w:pPr>
      <w:r w:rsidRPr="00855AD4">
        <w:rPr>
          <w:lang w:val="en-GB"/>
        </w:rPr>
        <w:lastRenderedPageBreak/>
        <w:t xml:space="preserve">Table </w:t>
      </w:r>
      <w:r w:rsidR="001B2BAB" w:rsidRPr="00855AD4">
        <w:rPr>
          <w:lang w:val="en-GB"/>
        </w:rPr>
        <w:t>S</w:t>
      </w:r>
      <w:r w:rsidR="001B2BAB" w:rsidRPr="003B1FA1">
        <w:rPr>
          <w:lang w:val="en-GB"/>
        </w:rPr>
        <w:t>4</w:t>
      </w:r>
      <w:r w:rsidR="002B7362" w:rsidRPr="00855AD4">
        <w:rPr>
          <w:lang w:val="en-GB"/>
        </w:rPr>
        <w:t>:</w:t>
      </w:r>
      <w:r w:rsidRPr="00855AD4">
        <w:rPr>
          <w:lang w:val="en-GB"/>
        </w:rPr>
        <w:t xml:space="preserve"> Results of generalized linear models (GLM) for detection probability of </w:t>
      </w:r>
      <w:r w:rsidRPr="003B1FA1">
        <w:rPr>
          <w:i w:val="0"/>
          <w:iCs/>
          <w:lang w:val="en-GB"/>
        </w:rPr>
        <w:t>Drosophila melanogaster</w:t>
      </w:r>
      <w:r w:rsidRPr="00855AD4">
        <w:rPr>
          <w:lang w:val="en-GB"/>
        </w:rPr>
        <w:t xml:space="preserve"> consumption in regurgitates of </w:t>
      </w:r>
      <w:proofErr w:type="spellStart"/>
      <w:r w:rsidRPr="003B1FA1">
        <w:rPr>
          <w:i w:val="0"/>
          <w:iCs/>
          <w:lang w:val="en-GB"/>
        </w:rPr>
        <w:t>Harpalus</w:t>
      </w:r>
      <w:proofErr w:type="spellEnd"/>
      <w:r w:rsidRPr="003B1FA1">
        <w:rPr>
          <w:i w:val="0"/>
          <w:iCs/>
          <w:lang w:val="en-GB"/>
        </w:rPr>
        <w:t xml:space="preserve"> </w:t>
      </w:r>
      <w:proofErr w:type="spellStart"/>
      <w:r w:rsidRPr="003B1FA1">
        <w:rPr>
          <w:i w:val="0"/>
          <w:iCs/>
          <w:lang w:val="en-GB"/>
        </w:rPr>
        <w:t>rufipes</w:t>
      </w:r>
      <w:proofErr w:type="spellEnd"/>
      <w:r w:rsidRPr="00855AD4">
        <w:rPr>
          <w:lang w:val="en-GB"/>
        </w:rPr>
        <w:t xml:space="preserve"> over digestion time. Individual models for different prey types, (A) fresh prey and (B) carrion prey, and target molecules, (1) prey DNA or (2) prey RNA, and over-all models for (C) each target molecule to reveal the effect of prey type (fresh, carrion) on detection probability of either molecular target.</w:t>
      </w:r>
    </w:p>
    <w:tbl>
      <w:tblPr>
        <w:tblStyle w:val="Tabellenraster"/>
        <w:tblW w:w="896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13"/>
        <w:gridCol w:w="1748"/>
        <w:gridCol w:w="1348"/>
        <w:gridCol w:w="1081"/>
        <w:gridCol w:w="1226"/>
        <w:gridCol w:w="1144"/>
        <w:gridCol w:w="982"/>
        <w:gridCol w:w="1121"/>
      </w:tblGrid>
      <w:tr w:rsidR="00531A44" w:rsidRPr="00A52918" w14:paraId="2AC0F907" w14:textId="77777777" w:rsidTr="003B1FA1">
        <w:trPr>
          <w:trHeight w:val="347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910C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5440F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0F753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Estimate</w:t>
            </w:r>
          </w:p>
        </w:tc>
        <w:tc>
          <w:tcPr>
            <w:tcW w:w="23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F901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CI 95 %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96AA3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Std Erro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CFCB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z-valu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CA41F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p-value</w:t>
            </w:r>
          </w:p>
        </w:tc>
      </w:tr>
      <w:tr w:rsidR="00531A44" w:rsidRPr="00A52918" w14:paraId="6930FA4C" w14:textId="77777777" w:rsidTr="003B1FA1">
        <w:trPr>
          <w:trHeight w:val="190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1E4B1F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4CC56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8FE48B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3F9884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2.5%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AC8B5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  <w:t>97.5%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82AFE8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A31D31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A3A655" w14:textId="77777777" w:rsidR="00531A44" w:rsidRPr="00A52918" w:rsidRDefault="00531A44" w:rsidP="00521857">
            <w:pPr>
              <w:pStyle w:val="Beschriftung"/>
              <w:keepNext/>
              <w:ind w:right="283"/>
              <w:jc w:val="center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</w:tr>
      <w:tr w:rsidR="00531A44" w:rsidRPr="003B1FA1" w14:paraId="4570AC3E" w14:textId="77777777" w:rsidTr="003B1FA1">
        <w:trPr>
          <w:trHeight w:val="206"/>
        </w:trPr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FF1346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A1</w:t>
            </w:r>
            <w:r w:rsidRPr="002A5243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 xml:space="preserve">. </w:t>
            </w: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Fresh prey</w:t>
            </w:r>
            <w:r w:rsidRPr="002A5243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: DNA Detection probabilit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319DA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53AD97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375B30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B2187A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61EA92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</w:tr>
      <w:tr w:rsidR="00531A44" w:rsidRPr="00A52918" w14:paraId="4D1FD4FF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CB220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A22CF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626FC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3.25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2457A" w14:textId="1AD0F129" w:rsidR="00531A44" w:rsidRPr="00BE6DDE" w:rsidRDefault="00AE162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1.9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0814" w14:textId="000058E0" w:rsidR="00531A44" w:rsidRPr="00BE6DDE" w:rsidRDefault="00AE162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5.0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A7EE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7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125EF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4.14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91ED0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531A44" w:rsidRPr="00A52918" w14:paraId="063AFB38" w14:textId="77777777" w:rsidTr="003B1FA1">
        <w:trPr>
          <w:trHeight w:val="336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B26C2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4AD570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dig_tim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B1848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08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F5FE4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E9095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0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D8D67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2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068A1F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3.4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EDC211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1</w:t>
            </w:r>
          </w:p>
        </w:tc>
      </w:tr>
      <w:tr w:rsidR="00531A44" w:rsidRPr="003B1FA1" w14:paraId="79ACD099" w14:textId="77777777" w:rsidTr="003B1FA1">
        <w:trPr>
          <w:trHeight w:val="206"/>
        </w:trPr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C43C2F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  <w:r w:rsidRPr="00BE6DDE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A2. Fresh prey: RNA Detection probabilit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458A53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D87548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1830E9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1927E5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1C6072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</w:tr>
      <w:tr w:rsidR="00531A44" w:rsidRPr="00A52918" w14:paraId="04A24022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7FF4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8B5F2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8B398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2.7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AE48" w14:textId="678976B0" w:rsidR="00531A44" w:rsidRPr="00BE6DDE" w:rsidRDefault="00AE162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1.54</w:t>
            </w: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0AE63" w14:textId="67568FE9" w:rsidR="00531A44" w:rsidRPr="00BE6DDE" w:rsidRDefault="00AE162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4.2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EE894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6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3CBA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4.0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F5F92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531A44" w:rsidRPr="00A52918" w14:paraId="5833DCE0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2FCEA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2D8F6C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dig_tim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E40A16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3BE64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7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BD858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-0.0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795E4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2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3E1149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3.7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A05F9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531A44" w:rsidRPr="003B1FA1" w14:paraId="70A793F5" w14:textId="77777777" w:rsidTr="003B1FA1">
        <w:trPr>
          <w:trHeight w:val="206"/>
        </w:trPr>
        <w:tc>
          <w:tcPr>
            <w:tcW w:w="4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AD58C9" w14:textId="77777777" w:rsidR="00531A44" w:rsidRPr="00BE6DDE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  <w:r w:rsidRPr="00BE6DDE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B1. Carrion prey: DNA Detection probabilit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3407F1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2151C3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4A7BEF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814E59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</w:tr>
      <w:tr w:rsidR="00BE6DDE" w:rsidRPr="00A52918" w14:paraId="01E0825C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FFEF" w14:textId="77777777" w:rsidR="00BE6DDE" w:rsidRPr="002A5243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E5D40" w14:textId="77777777" w:rsidR="00BE6DDE" w:rsidRPr="00A52918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C2987" w14:textId="4B729CDE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3.08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129C" w14:textId="4D8EF66B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1.8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0BA19" w14:textId="5D5CF197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4.8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0193D" w14:textId="7DB71A24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7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50FEE" w14:textId="1BF24114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4.0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DDF9" w14:textId="1AA59222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BE6DDE" w:rsidRPr="00A52918" w14:paraId="77E5BBD5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5C24A" w14:textId="77777777" w:rsidR="00BE6DDE" w:rsidRPr="00A52918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2B5393" w14:textId="77777777" w:rsidR="00BE6DDE" w:rsidRPr="00A52918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dig_tim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1EBD7" w14:textId="14538CE2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19535" w14:textId="0D85F408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2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606FE" w14:textId="0CAD206C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09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B717F6" w14:textId="1C8C0910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4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F2276" w14:textId="57801D38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3.8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A10DD" w14:textId="3F9B9767" w:rsidR="00BE6DDE" w:rsidRPr="003B1FA1" w:rsidRDefault="00BE6DDE" w:rsidP="00BE6DDE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531A44" w:rsidRPr="003B1FA1" w14:paraId="407428C7" w14:textId="77777777" w:rsidTr="003B1FA1">
        <w:trPr>
          <w:trHeight w:val="206"/>
        </w:trPr>
        <w:tc>
          <w:tcPr>
            <w:tcW w:w="44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63DA82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  <w:r w:rsidRPr="002A5243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 xml:space="preserve">B2. </w:t>
            </w: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Carrion Prey</w:t>
            </w:r>
            <w:r w:rsidRPr="002A5243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: RNA Detection probabilit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27814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8582B7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F46C17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E37E60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</w:tr>
      <w:tr w:rsidR="00531A44" w:rsidRPr="00A52918" w14:paraId="1D3FB1F3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D3674" w14:textId="77777777" w:rsidR="00531A44" w:rsidRPr="002A5243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EA05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Intercep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4682F" w14:textId="77777777" w:rsidR="00531A44" w:rsidRPr="003B1FA1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BE6DDE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36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868C" w14:textId="51BB1B2A" w:rsidR="00531A44" w:rsidRPr="00BE6DDE" w:rsidRDefault="000C4D8F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-0.5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FA0E5" w14:textId="30279E23" w:rsidR="00531A44" w:rsidRPr="00BE6DDE" w:rsidRDefault="000C4D8F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1.3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C4ABB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4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BC419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73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EB698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460</w:t>
            </w:r>
          </w:p>
        </w:tc>
      </w:tr>
      <w:tr w:rsidR="00531A44" w:rsidRPr="00A52918" w14:paraId="15E679E6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A6AC1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E3FC9" w14:textId="77777777" w:rsidR="00531A44" w:rsidRPr="00A52918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A52918">
              <w:rPr>
                <w:rFonts w:asciiTheme="majorHAnsi" w:hAnsiTheme="majorHAnsi" w:cstheme="majorHAnsi"/>
                <w:noProof/>
                <w:color w:val="000000" w:themeColor="text1"/>
              </w:rPr>
              <w:t>dig_tim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DB69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B195E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2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1D43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  <w:t>-0.0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485C1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C250B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2.7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5C800" w14:textId="77777777" w:rsidR="00531A44" w:rsidRPr="00DC1DD0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</w:rPr>
            </w:pPr>
            <w:r w:rsidRPr="00DC1DD0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6</w:t>
            </w:r>
          </w:p>
        </w:tc>
      </w:tr>
      <w:tr w:rsidR="00531A44" w:rsidRPr="000E3C82" w14:paraId="38437801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DF347C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  <w:r w:rsidRPr="00726F12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 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ED6146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B9874F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88A31C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E658F7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EFD5DE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EC9332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D7AE38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</w:pPr>
          </w:p>
        </w:tc>
      </w:tr>
      <w:tr w:rsidR="00531A44" w:rsidRPr="003B1FA1" w14:paraId="61A99133" w14:textId="77777777" w:rsidTr="003B1FA1">
        <w:trPr>
          <w:trHeight w:val="206"/>
        </w:trPr>
        <w:tc>
          <w:tcPr>
            <w:tcW w:w="896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5F9A27" w14:textId="17135DE0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i w:val="0"/>
                <w:iCs w:val="0"/>
                <w:noProof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C</w:t>
            </w:r>
            <w:r w:rsidRPr="00726F12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 xml:space="preserve">1. DNA-Detection probability: DNA-binary ~ digestion_time </w:t>
            </w:r>
            <w:r w:rsidR="00056F39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+</w:t>
            </w:r>
            <w:r w:rsidR="00056F39" w:rsidRPr="00726F12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 xml:space="preserve"> </w:t>
            </w:r>
            <w:r w:rsidRPr="00726F12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prey t</w:t>
            </w: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ype</w:t>
            </w:r>
          </w:p>
        </w:tc>
      </w:tr>
      <w:tr w:rsidR="001B253D" w:rsidRPr="000E3C82" w14:paraId="6E691E52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432DC" w14:textId="77777777" w:rsidR="001B253D" w:rsidRPr="00726F12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FF9E4" w14:textId="77777777" w:rsidR="001B253D" w:rsidRPr="003B1FA1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noProof/>
                <w:color w:val="000000" w:themeColor="text1"/>
              </w:rPr>
              <w:t xml:space="preserve">Intercep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25CBF" w14:textId="27F97E76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4.08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CD8B6" w14:textId="7BA49CC7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2.7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2A957" w14:textId="5458BF0D" w:rsidR="001B253D" w:rsidRPr="003B1FA1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5.76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745AC" w14:textId="11BB8590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7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8B3DE" w14:textId="25AF2DE5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5.4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94A6D" w14:textId="4C805E7E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1B253D" w:rsidRPr="000E3C82" w14:paraId="6B63140D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D311D" w14:textId="77777777" w:rsidR="001B253D" w:rsidRPr="00726F12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21327" w14:textId="77777777" w:rsidR="001B253D" w:rsidRPr="003B1FA1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noProof/>
                <w:color w:val="000000" w:themeColor="text1"/>
              </w:rPr>
              <w:t xml:space="preserve">digestion tim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5B567" w14:textId="2260E3EF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D2262" w14:textId="7A151A2B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CEE02" w14:textId="1699D55D" w:rsidR="001B253D" w:rsidRPr="003B1FA1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0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3857C" w14:textId="28381F63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4E02D" w14:textId="45B61CDD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5.5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92165" w14:textId="61DD7E8B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0</w:t>
            </w:r>
          </w:p>
        </w:tc>
      </w:tr>
      <w:tr w:rsidR="001B253D" w:rsidRPr="000E3C82" w14:paraId="0868DF82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53A5F" w14:textId="77777777" w:rsidR="001B253D" w:rsidRPr="00726F12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9D2DE6" w14:textId="77777777" w:rsidR="001B253D" w:rsidRPr="003B1FA1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</w:rPr>
            </w:pPr>
            <w:r w:rsidRPr="003B1FA1">
              <w:rPr>
                <w:rFonts w:asciiTheme="majorHAnsi" w:hAnsiTheme="majorHAnsi" w:cstheme="majorHAnsi"/>
                <w:noProof/>
                <w:color w:val="000000" w:themeColor="text1"/>
              </w:rPr>
              <w:t>type carrion pre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F68CCC" w14:textId="57793D7F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1.75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44972" w14:textId="61391337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3.0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2845D" w14:textId="3D803D23" w:rsidR="001B253D" w:rsidRPr="003B1FA1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0.6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CB7A2" w14:textId="7BB638C9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6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3D7F24" w14:textId="4F17763C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-2.8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37840" w14:textId="2403F159" w:rsidR="001B253D" w:rsidRPr="00A50BFF" w:rsidRDefault="001B253D" w:rsidP="001B253D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0.005</w:t>
            </w:r>
          </w:p>
        </w:tc>
      </w:tr>
      <w:tr w:rsidR="00531A44" w:rsidRPr="003B1FA1" w14:paraId="196B3D77" w14:textId="77777777" w:rsidTr="003B1FA1">
        <w:trPr>
          <w:trHeight w:val="206"/>
        </w:trPr>
        <w:tc>
          <w:tcPr>
            <w:tcW w:w="896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AEE3EF" w14:textId="77777777" w:rsidR="00531A44" w:rsidRPr="00726F1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b/>
                <w:bCs/>
                <w:i w:val="0"/>
                <w:iCs w:val="0"/>
                <w:noProof/>
                <w:color w:val="000000" w:themeColor="text1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C</w:t>
            </w:r>
            <w:r w:rsidRPr="00726F12"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2. RNA-Detection probability RNA-binary ~ digestion_time + prey t</w:t>
            </w:r>
            <w:r>
              <w:rPr>
                <w:rFonts w:asciiTheme="majorHAnsi" w:hAnsiTheme="majorHAnsi" w:cstheme="majorHAnsi"/>
                <w:b/>
                <w:bCs/>
                <w:noProof/>
                <w:color w:val="000000" w:themeColor="text1"/>
                <w:lang w:val="en-GB"/>
              </w:rPr>
              <w:t>ype</w:t>
            </w:r>
          </w:p>
        </w:tc>
      </w:tr>
      <w:tr w:rsidR="00531A44" w:rsidRPr="000E3C82" w14:paraId="36C20910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1B873" w14:textId="77777777" w:rsidR="00531A44" w:rsidRPr="000E3C8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DF2CA" w14:textId="77777777" w:rsidR="00531A44" w:rsidRPr="00284D77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  <w:r w:rsidRPr="00284D77"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  <w:t xml:space="preserve">Intercept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7EF27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2.82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E4E63" w14:textId="63C61BDA" w:rsidR="00531A44" w:rsidRPr="00A50BFF" w:rsidRDefault="00BE6DDE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A50BFF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  <w:t>1.7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1EDAE" w14:textId="3722298C" w:rsidR="00531A44" w:rsidRPr="00A50BFF" w:rsidRDefault="00BE6DDE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</w:pPr>
            <w:r w:rsidRPr="00A50BFF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4.1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7EB28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0.6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500D2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4.6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8D6755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0.000</w:t>
            </w:r>
          </w:p>
        </w:tc>
      </w:tr>
      <w:tr w:rsidR="00531A44" w:rsidRPr="000E3C82" w14:paraId="2AEAB21D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274D7" w14:textId="77777777" w:rsidR="00531A44" w:rsidRPr="000E3C8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947A1" w14:textId="464EA99D" w:rsidR="00531A44" w:rsidRPr="00284D77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  <w:r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  <w:t xml:space="preserve">digestion </w:t>
            </w:r>
            <w:r w:rsidRPr="00284D77"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  <w:t xml:space="preserve">time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DB811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0.1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B3014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0.1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0492F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0.07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4425A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0.0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24BF7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4.6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91155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0.000</w:t>
            </w:r>
          </w:p>
        </w:tc>
      </w:tr>
      <w:tr w:rsidR="00531A44" w:rsidRPr="000E3C82" w14:paraId="471B51AB" w14:textId="77777777" w:rsidTr="003B1FA1">
        <w:trPr>
          <w:trHeight w:val="206"/>
        </w:trPr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BFB9E9" w14:textId="77777777" w:rsidR="00531A44" w:rsidRPr="000E3C82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BDC0A" w14:textId="77777777" w:rsidR="00531A44" w:rsidRPr="00284D77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</w:pPr>
            <w:r>
              <w:rPr>
                <w:rFonts w:asciiTheme="majorHAnsi" w:hAnsiTheme="majorHAnsi" w:cstheme="majorHAnsi"/>
                <w:noProof/>
                <w:color w:val="000000" w:themeColor="text1"/>
                <w:lang w:val="en-GB"/>
              </w:rPr>
              <w:t>type carrion prey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52E8A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2.5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76C35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3.7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EDB56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1.4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140EA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0.5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44692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-4.4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428BA" w14:textId="77777777" w:rsidR="00531A44" w:rsidRPr="00A50BFF" w:rsidRDefault="00531A44" w:rsidP="00521857">
            <w:pPr>
              <w:pStyle w:val="Beschriftung"/>
              <w:keepNext/>
              <w:ind w:right="283"/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US"/>
              </w:rPr>
            </w:pPr>
            <w:r w:rsidRPr="003B1FA1">
              <w:rPr>
                <w:rFonts w:asciiTheme="majorHAnsi" w:hAnsiTheme="majorHAnsi" w:cstheme="majorHAnsi"/>
                <w:i w:val="0"/>
                <w:iCs w:val="0"/>
                <w:noProof/>
                <w:color w:val="000000" w:themeColor="text1"/>
                <w:lang w:val="en-GB"/>
              </w:rPr>
              <w:t>0.000</w:t>
            </w:r>
          </w:p>
        </w:tc>
      </w:tr>
    </w:tbl>
    <w:p w14:paraId="7E18EEC0" w14:textId="77777777" w:rsidR="00531A44" w:rsidRDefault="00531A44" w:rsidP="00531A44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2393E01E" w14:textId="483CD0EC" w:rsidR="001B2BAB" w:rsidRPr="001B2BAB" w:rsidRDefault="001B2BAB" w:rsidP="003B1FA1">
      <w:pPr>
        <w:pStyle w:val="berschrift3"/>
        <w:numPr>
          <w:ilvl w:val="0"/>
          <w:numId w:val="0"/>
        </w:numPr>
        <w:rPr>
          <w:rFonts w:cs="Times New Roman"/>
          <w:lang w:val="en-GB"/>
        </w:rPr>
      </w:pPr>
      <w:r w:rsidRPr="003B1FA1">
        <w:rPr>
          <w:rFonts w:cs="Times New Roman"/>
          <w:lang w:val="en-GB"/>
        </w:rPr>
        <w:lastRenderedPageBreak/>
        <w:t xml:space="preserve">Table </w:t>
      </w:r>
      <w:r w:rsidRPr="001B2BAB">
        <w:rPr>
          <w:rFonts w:cs="Times New Roman"/>
          <w:lang w:val="en-GB"/>
        </w:rPr>
        <w:t>S5</w:t>
      </w:r>
      <w:r w:rsidRPr="003B1FA1">
        <w:rPr>
          <w:rFonts w:cs="Times New Roman"/>
          <w:lang w:val="en-GB"/>
        </w:rPr>
        <w:t>:</w:t>
      </w:r>
      <w:r w:rsidRPr="001B2BAB">
        <w:rPr>
          <w:rFonts w:cs="Times New Roman"/>
          <w:lang w:val="en-GB"/>
        </w:rPr>
        <w:t xml:space="preserve"> Ratios of prey</w:t>
      </w:r>
      <w:r w:rsidR="003B1FA1">
        <w:rPr>
          <w:rFonts w:cs="Times New Roman"/>
          <w:lang w:val="en-GB"/>
        </w:rPr>
        <w:t xml:space="preserve"> </w:t>
      </w:r>
      <w:r w:rsidRPr="001B2BAB">
        <w:rPr>
          <w:rFonts w:cs="Times New Roman"/>
          <w:lang w:val="en-GB"/>
        </w:rPr>
        <w:t>RNA- and prey</w:t>
      </w:r>
      <w:r w:rsidR="003B1FA1">
        <w:rPr>
          <w:rFonts w:cs="Times New Roman"/>
          <w:lang w:val="en-GB"/>
        </w:rPr>
        <w:t xml:space="preserve"> </w:t>
      </w:r>
      <w:r w:rsidRPr="001B2BAB">
        <w:rPr>
          <w:rFonts w:cs="Times New Roman"/>
          <w:lang w:val="en-GB"/>
        </w:rPr>
        <w:t>DNA-RFU values produced for prey specific PCR products within the same sample, summari</w:t>
      </w:r>
      <w:r w:rsidR="0098747F">
        <w:rPr>
          <w:rFonts w:cs="Times New Roman"/>
          <w:lang w:val="en-GB"/>
        </w:rPr>
        <w:t>s</w:t>
      </w:r>
      <w:r w:rsidRPr="001B2BAB">
        <w:rPr>
          <w:rFonts w:cs="Times New Roman"/>
          <w:lang w:val="en-GB"/>
        </w:rPr>
        <w:t>ed per time</w:t>
      </w:r>
      <w:r w:rsidR="0098747F">
        <w:rPr>
          <w:rFonts w:cs="Times New Roman"/>
          <w:lang w:val="en-GB"/>
        </w:rPr>
        <w:t xml:space="preserve"> interval</w:t>
      </w:r>
      <w:r w:rsidRPr="001B2BAB">
        <w:rPr>
          <w:rFonts w:cs="Times New Roman"/>
          <w:lang w:val="en-GB"/>
        </w:rPr>
        <w:t xml:space="preserve"> after feeding on one fresh (fresh prey) or one carrion fruit fly, </w:t>
      </w:r>
      <w:r w:rsidRPr="003B1FA1">
        <w:rPr>
          <w:rFonts w:cs="Times New Roman"/>
          <w:i w:val="0"/>
          <w:lang w:val="en-GB"/>
        </w:rPr>
        <w:t>D. melanogaster</w:t>
      </w:r>
      <w:r w:rsidRPr="001B2BAB">
        <w:rPr>
          <w:rFonts w:cs="Times New Roman"/>
          <w:lang w:val="en-GB"/>
        </w:rPr>
        <w:t xml:space="preserve"> (carrion prey) in regurgitates of </w:t>
      </w:r>
      <w:r w:rsidRPr="003B1FA1">
        <w:rPr>
          <w:rFonts w:cs="Times New Roman"/>
          <w:i w:val="0"/>
          <w:iCs/>
          <w:lang w:val="en-GB"/>
        </w:rPr>
        <w:t xml:space="preserve">H. </w:t>
      </w:r>
      <w:proofErr w:type="spellStart"/>
      <w:r w:rsidRPr="003B1FA1">
        <w:rPr>
          <w:rFonts w:cs="Times New Roman"/>
          <w:i w:val="0"/>
          <w:iCs/>
          <w:lang w:val="en-GB"/>
        </w:rPr>
        <w:t>rufipes</w:t>
      </w:r>
      <w:proofErr w:type="spellEnd"/>
      <w:r w:rsidRPr="001B2BAB">
        <w:rPr>
          <w:rFonts w:cs="Times New Roman"/>
          <w:lang w:val="en-GB"/>
        </w:rPr>
        <w:t>. ‘W’ is the test statistic and ‘r’ the effect size of Wilcoxon-Ranked sum pairwise comparisons between the ratios of the different prey types.</w:t>
      </w:r>
    </w:p>
    <w:tbl>
      <w:tblPr>
        <w:tblpPr w:leftFromText="141" w:rightFromText="141" w:vertAnchor="text" w:horzAnchor="margin" w:tblpXSpec="center" w:tblpY="100"/>
        <w:tblW w:w="90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84"/>
        <w:gridCol w:w="272"/>
        <w:gridCol w:w="767"/>
        <w:gridCol w:w="451"/>
        <w:gridCol w:w="997"/>
        <w:gridCol w:w="272"/>
        <w:gridCol w:w="767"/>
        <w:gridCol w:w="451"/>
        <w:gridCol w:w="800"/>
        <w:gridCol w:w="687"/>
        <w:gridCol w:w="703"/>
        <w:gridCol w:w="703"/>
      </w:tblGrid>
      <w:tr w:rsidR="001B2BAB" w:rsidRPr="001B2BAB" w14:paraId="187F5E7B" w14:textId="77777777" w:rsidTr="0039389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BE3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val="en-GB" w:eastAsia="de-DE"/>
              </w:rPr>
            </w:pPr>
          </w:p>
        </w:tc>
        <w:tc>
          <w:tcPr>
            <w:tcW w:w="486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4E20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ratio</w:t>
            </w:r>
            <w:proofErr w:type="spellEnd"/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gramStart"/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RFU</w:t>
            </w: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RNA</w:t>
            </w: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:RFU</w:t>
            </w: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bscript"/>
                <w:lang w:eastAsia="de-DE"/>
              </w:rPr>
              <w:t>DNA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E270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C118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B0D4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7FE7947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</w:tr>
      <w:tr w:rsidR="001B2BAB" w:rsidRPr="001B2BAB" w14:paraId="5D0E3A47" w14:textId="77777777" w:rsidTr="00393895">
        <w:trPr>
          <w:trHeight w:val="44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454F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de-DE"/>
              </w:rPr>
            </w:pPr>
          </w:p>
        </w:tc>
        <w:tc>
          <w:tcPr>
            <w:tcW w:w="237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7E37A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fresh</w:t>
            </w:r>
            <w:proofErr w:type="spellEnd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rey</w:t>
            </w:r>
            <w:proofErr w:type="spellEnd"/>
          </w:p>
        </w:tc>
        <w:tc>
          <w:tcPr>
            <w:tcW w:w="248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EC237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carrion</w:t>
            </w:r>
            <w:proofErr w:type="spellEnd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rey</w:t>
            </w:r>
            <w:proofErr w:type="spellEnd"/>
          </w:p>
        </w:tc>
        <w:tc>
          <w:tcPr>
            <w:tcW w:w="21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DC4C5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WRS </w:t>
            </w: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test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29F19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1B2BAB" w:rsidRPr="001B2BAB" w14:paraId="7FCBA6C2" w14:textId="77777777" w:rsidTr="00393895">
        <w:trPr>
          <w:trHeight w:val="449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987A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dig</w:t>
            </w:r>
            <w:proofErr w:type="spellEnd"/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. time</w:t>
            </w:r>
          </w:p>
          <w:p w14:paraId="478C3C43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[h]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BC2A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91B1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057E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BCF1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414C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mean</w:t>
            </w:r>
            <w:proofErr w:type="spellEnd"/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A89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B57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sd</w:t>
            </w:r>
            <w:proofErr w:type="spellEnd"/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E6E1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0102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773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D8B0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p-</w:t>
            </w:r>
            <w:proofErr w:type="spellStart"/>
            <w:r w:rsidRPr="003B1FA1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1B2BAB" w:rsidRPr="001B2BAB" w14:paraId="35B4313E" w14:textId="77777777" w:rsidTr="00393895">
        <w:trPr>
          <w:trHeight w:val="44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63FA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3F4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E8C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41C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9345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7536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CD6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96BB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3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4520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9126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89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454F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66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CADC1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3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92BEF2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**</w:t>
            </w:r>
          </w:p>
        </w:tc>
      </w:tr>
      <w:tr w:rsidR="001B2BAB" w:rsidRPr="001B2BAB" w14:paraId="644A8438" w14:textId="77777777" w:rsidTr="00393895">
        <w:trPr>
          <w:trHeight w:val="44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DD81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90BA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ADD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94B0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6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D5EB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51C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AB49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FC9E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2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FEDB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0002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09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2EA8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ACC74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6</w:t>
            </w:r>
          </w:p>
        </w:tc>
        <w:tc>
          <w:tcPr>
            <w:tcW w:w="703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B526DC9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**</w:t>
            </w:r>
          </w:p>
        </w:tc>
      </w:tr>
      <w:tr w:rsidR="001B2BAB" w:rsidRPr="001B2BAB" w14:paraId="7831D33C" w14:textId="77777777" w:rsidTr="00393895">
        <w:trPr>
          <w:trHeight w:val="44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4E22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3682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EFFE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CA27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FCB5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6A9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873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CEF6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B5B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15F5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54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5355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7E37B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213</w:t>
            </w:r>
          </w:p>
        </w:tc>
        <w:tc>
          <w:tcPr>
            <w:tcW w:w="703" w:type="dxa"/>
            <w:tcBorders>
              <w:top w:val="nil"/>
              <w:bottom w:val="nil"/>
              <w:right w:val="single" w:sz="4" w:space="0" w:color="auto"/>
            </w:tcBorders>
          </w:tcPr>
          <w:p w14:paraId="043ECC57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</w:tr>
      <w:tr w:rsidR="001B2BAB" w:rsidRPr="001B2BAB" w14:paraId="150A30C7" w14:textId="77777777" w:rsidTr="00393895">
        <w:trPr>
          <w:trHeight w:val="449"/>
        </w:trPr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966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3BE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7133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5D0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.2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F6B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BF3F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721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FE8D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3E96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F8C0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CC0A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2AA39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703" w:type="dxa"/>
            <w:tcBorders>
              <w:top w:val="nil"/>
              <w:right w:val="single" w:sz="4" w:space="0" w:color="auto"/>
            </w:tcBorders>
          </w:tcPr>
          <w:p w14:paraId="026919AA" w14:textId="77777777" w:rsidR="001B2BAB" w:rsidRPr="003B1FA1" w:rsidRDefault="001B2BAB" w:rsidP="00393895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</w:tr>
      <w:tr w:rsidR="001B2BAB" w:rsidRPr="001B2BAB" w14:paraId="40B3DE73" w14:textId="77777777" w:rsidTr="00393895">
        <w:trPr>
          <w:trHeight w:val="46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079B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69077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2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0DFD3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7D24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41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9F9A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FA266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5F985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±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54B0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90AB" w14:textId="77777777" w:rsidR="001B2BAB" w:rsidRPr="003B1FA1" w:rsidRDefault="001B2BAB" w:rsidP="0039389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DAD1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76F2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-0.5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CE7F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  <w:r w:rsidRPr="003B1FA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  <w:t>0.643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E9BAE6" w14:textId="77777777" w:rsidR="001B2BAB" w:rsidRPr="003B1FA1" w:rsidRDefault="001B2BAB" w:rsidP="0039389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527DDB7A" w14:textId="6FCCC1FE" w:rsidR="00531A44" w:rsidRDefault="00531A44" w:rsidP="00A21C3A"/>
    <w:sectPr w:rsidR="00531A44" w:rsidSect="00284348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FE400" w14:textId="77777777" w:rsidR="00A3095C" w:rsidRDefault="00A3095C" w:rsidP="00284348">
      <w:pPr>
        <w:spacing w:after="0" w:line="240" w:lineRule="auto"/>
      </w:pPr>
      <w:r>
        <w:separator/>
      </w:r>
    </w:p>
  </w:endnote>
  <w:endnote w:type="continuationSeparator" w:id="0">
    <w:p w14:paraId="2A5F34A0" w14:textId="77777777" w:rsidR="00A3095C" w:rsidRDefault="00A3095C" w:rsidP="00284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985000"/>
      <w:docPartObj>
        <w:docPartGallery w:val="Page Numbers (Bottom of Page)"/>
        <w:docPartUnique/>
      </w:docPartObj>
    </w:sdtPr>
    <w:sdtEndPr/>
    <w:sdtContent>
      <w:p w14:paraId="1D791247" w14:textId="5E3C6115" w:rsidR="00284348" w:rsidRDefault="0028434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916AB4C" w14:textId="77777777" w:rsidR="00284348" w:rsidRDefault="002843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CA3C4" w14:textId="77777777" w:rsidR="00A3095C" w:rsidRDefault="00A3095C" w:rsidP="00284348">
      <w:pPr>
        <w:spacing w:after="0" w:line="240" w:lineRule="auto"/>
      </w:pPr>
      <w:r>
        <w:separator/>
      </w:r>
    </w:p>
  </w:footnote>
  <w:footnote w:type="continuationSeparator" w:id="0">
    <w:p w14:paraId="364A12FA" w14:textId="77777777" w:rsidR="00A3095C" w:rsidRDefault="00A3095C" w:rsidP="002843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E0208"/>
    <w:multiLevelType w:val="hybridMultilevel"/>
    <w:tmpl w:val="252ECA90"/>
    <w:lvl w:ilvl="0" w:tplc="B3DC8178">
      <w:start w:val="1"/>
      <w:numFmt w:val="decimal"/>
      <w:lvlText w:val="%1."/>
      <w:lvlJc w:val="left"/>
      <w:pPr>
        <w:ind w:left="2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04" w:hanging="360"/>
      </w:pPr>
    </w:lvl>
    <w:lvl w:ilvl="2" w:tplc="0407001B" w:tentative="1">
      <w:start w:val="1"/>
      <w:numFmt w:val="lowerRoman"/>
      <w:lvlText w:val="%3."/>
      <w:lvlJc w:val="right"/>
      <w:pPr>
        <w:ind w:left="1724" w:hanging="180"/>
      </w:pPr>
    </w:lvl>
    <w:lvl w:ilvl="3" w:tplc="0407000F" w:tentative="1">
      <w:start w:val="1"/>
      <w:numFmt w:val="decimal"/>
      <w:lvlText w:val="%4."/>
      <w:lvlJc w:val="left"/>
      <w:pPr>
        <w:ind w:left="2444" w:hanging="360"/>
      </w:pPr>
    </w:lvl>
    <w:lvl w:ilvl="4" w:tplc="04070019" w:tentative="1">
      <w:start w:val="1"/>
      <w:numFmt w:val="lowerLetter"/>
      <w:lvlText w:val="%5."/>
      <w:lvlJc w:val="left"/>
      <w:pPr>
        <w:ind w:left="3164" w:hanging="360"/>
      </w:pPr>
    </w:lvl>
    <w:lvl w:ilvl="5" w:tplc="0407001B" w:tentative="1">
      <w:start w:val="1"/>
      <w:numFmt w:val="lowerRoman"/>
      <w:lvlText w:val="%6."/>
      <w:lvlJc w:val="right"/>
      <w:pPr>
        <w:ind w:left="3884" w:hanging="180"/>
      </w:pPr>
    </w:lvl>
    <w:lvl w:ilvl="6" w:tplc="0407000F" w:tentative="1">
      <w:start w:val="1"/>
      <w:numFmt w:val="decimal"/>
      <w:lvlText w:val="%7."/>
      <w:lvlJc w:val="left"/>
      <w:pPr>
        <w:ind w:left="4604" w:hanging="360"/>
      </w:pPr>
    </w:lvl>
    <w:lvl w:ilvl="7" w:tplc="04070019" w:tentative="1">
      <w:start w:val="1"/>
      <w:numFmt w:val="lowerLetter"/>
      <w:lvlText w:val="%8."/>
      <w:lvlJc w:val="left"/>
      <w:pPr>
        <w:ind w:left="5324" w:hanging="360"/>
      </w:pPr>
    </w:lvl>
    <w:lvl w:ilvl="8" w:tplc="0407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1" w15:restartNumberingAfterBreak="0">
    <w:nsid w:val="4827502B"/>
    <w:multiLevelType w:val="hybridMultilevel"/>
    <w:tmpl w:val="636CC3EA"/>
    <w:lvl w:ilvl="0" w:tplc="0C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125011"/>
    <w:multiLevelType w:val="hybridMultilevel"/>
    <w:tmpl w:val="1B7249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6C10DA"/>
    <w:multiLevelType w:val="hybridMultilevel"/>
    <w:tmpl w:val="6E029A68"/>
    <w:lvl w:ilvl="0" w:tplc="441A0F8A">
      <w:start w:val="1"/>
      <w:numFmt w:val="upperLetter"/>
      <w:pStyle w:val="berschrift3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11037F"/>
    <w:multiLevelType w:val="hybridMultilevel"/>
    <w:tmpl w:val="9D343F9E"/>
    <w:lvl w:ilvl="0" w:tplc="084A4746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EC2469"/>
    <w:multiLevelType w:val="hybridMultilevel"/>
    <w:tmpl w:val="743A6976"/>
    <w:lvl w:ilvl="0" w:tplc="3F1A121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6945"/>
    <w:rsid w:val="00056F39"/>
    <w:rsid w:val="000C4D8F"/>
    <w:rsid w:val="001B253D"/>
    <w:rsid w:val="001B2BAB"/>
    <w:rsid w:val="001B70DD"/>
    <w:rsid w:val="001C65CE"/>
    <w:rsid w:val="001D4717"/>
    <w:rsid w:val="0020511F"/>
    <w:rsid w:val="00227E0C"/>
    <w:rsid w:val="00240CB7"/>
    <w:rsid w:val="00276C5B"/>
    <w:rsid w:val="00284348"/>
    <w:rsid w:val="002B053F"/>
    <w:rsid w:val="002B58D8"/>
    <w:rsid w:val="002B7362"/>
    <w:rsid w:val="002F4C1F"/>
    <w:rsid w:val="003B1FA1"/>
    <w:rsid w:val="003D7AA2"/>
    <w:rsid w:val="004F2AB5"/>
    <w:rsid w:val="00526DD9"/>
    <w:rsid w:val="00531A44"/>
    <w:rsid w:val="00685B40"/>
    <w:rsid w:val="00691D22"/>
    <w:rsid w:val="00740BCB"/>
    <w:rsid w:val="007A6298"/>
    <w:rsid w:val="007C3042"/>
    <w:rsid w:val="007E5144"/>
    <w:rsid w:val="00815115"/>
    <w:rsid w:val="00855AD4"/>
    <w:rsid w:val="0098070A"/>
    <w:rsid w:val="0098747F"/>
    <w:rsid w:val="00A21C3A"/>
    <w:rsid w:val="00A3095C"/>
    <w:rsid w:val="00A50BFF"/>
    <w:rsid w:val="00A5102A"/>
    <w:rsid w:val="00AC0FE6"/>
    <w:rsid w:val="00AE1624"/>
    <w:rsid w:val="00AF550D"/>
    <w:rsid w:val="00B8108F"/>
    <w:rsid w:val="00BA5B37"/>
    <w:rsid w:val="00BC45E8"/>
    <w:rsid w:val="00BE6DDE"/>
    <w:rsid w:val="00C01C14"/>
    <w:rsid w:val="00C86945"/>
    <w:rsid w:val="00CF134F"/>
    <w:rsid w:val="00D06F9B"/>
    <w:rsid w:val="00E555AD"/>
    <w:rsid w:val="00E63059"/>
    <w:rsid w:val="00F527FE"/>
    <w:rsid w:val="00F9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73988"/>
  <w15:chartTrackingRefBased/>
  <w15:docId w15:val="{0CABD06F-F4E1-4497-B870-0ED1714D9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C0FE6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6"/>
      <w:lang w:val="en-GB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CF134F"/>
    <w:pPr>
      <w:keepNext/>
      <w:keepLines/>
      <w:spacing w:before="40" w:after="0" w:line="480" w:lineRule="auto"/>
      <w:ind w:left="284" w:hanging="284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4717"/>
    <w:pPr>
      <w:keepNext/>
      <w:keepLines/>
      <w:numPr>
        <w:numId w:val="6"/>
      </w:numPr>
      <w:spacing w:before="40"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06F9B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C0FE6"/>
    <w:rPr>
      <w:rFonts w:ascii="Times New Roman" w:eastAsiaTheme="majorEastAsia" w:hAnsi="Times New Roman" w:cstheme="majorBidi"/>
      <w:b/>
      <w:sz w:val="32"/>
      <w:szCs w:val="3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F134F"/>
    <w:rPr>
      <w:rFonts w:ascii="Times New Roman" w:eastAsiaTheme="majorEastAsia" w:hAnsi="Times New Roman" w:cstheme="majorBidi"/>
      <w:b/>
      <w:bCs/>
      <w:sz w:val="24"/>
      <w:szCs w:val="2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1A4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31A4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31A44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531A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31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31A4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284348"/>
  </w:style>
  <w:style w:type="paragraph" w:styleId="Kopfzeile">
    <w:name w:val="header"/>
    <w:basedOn w:val="Standard"/>
    <w:link w:val="KopfzeileZchn"/>
    <w:uiPriority w:val="99"/>
    <w:unhideWhenUsed/>
    <w:rsid w:val="00284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84348"/>
  </w:style>
  <w:style w:type="paragraph" w:styleId="Fuzeile">
    <w:name w:val="footer"/>
    <w:basedOn w:val="Standard"/>
    <w:link w:val="FuzeileZchn"/>
    <w:uiPriority w:val="99"/>
    <w:unhideWhenUsed/>
    <w:rsid w:val="002843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84348"/>
  </w:style>
  <w:style w:type="paragraph" w:customStyle="1" w:styleId="EndNoteBibliographyTitle">
    <w:name w:val="EndNote Bibliography Title"/>
    <w:basedOn w:val="Standard"/>
    <w:link w:val="EndNoteBibliographyTitleZchn"/>
    <w:rsid w:val="002843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43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843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84348"/>
    <w:rPr>
      <w:rFonts w:ascii="Calibri" w:hAnsi="Calibri" w:cs="Calibri"/>
      <w:noProof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1C14"/>
    <w:rPr>
      <w:rFonts w:ascii="Times New Roman" w:eastAsiaTheme="majorEastAsia" w:hAnsi="Times New Roman" w:cstheme="majorBidi"/>
      <w:i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555AD"/>
    <w:rPr>
      <w:color w:val="0000FF"/>
      <w:u w:val="single"/>
    </w:rPr>
  </w:style>
  <w:style w:type="paragraph" w:styleId="berarbeitung">
    <w:name w:val="Revision"/>
    <w:hidden/>
    <w:uiPriority w:val="99"/>
    <w:semiHidden/>
    <w:rsid w:val="001C65CE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0C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0C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37088-DC22-40EC-988F-DE0B1FC0E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5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Neidel</dc:creator>
  <cp:keywords/>
  <dc:description/>
  <cp:lastModifiedBy>Veronika Neidel</cp:lastModifiedBy>
  <cp:revision>2</cp:revision>
  <dcterms:created xsi:type="dcterms:W3CDTF">2022-03-02T16:38:00Z</dcterms:created>
  <dcterms:modified xsi:type="dcterms:W3CDTF">2022-03-02T16:38:00Z</dcterms:modified>
</cp:coreProperties>
</file>